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9932" w14:textId="3E02F682" w:rsidR="004A6D0F" w:rsidRPr="00D034BE" w:rsidRDefault="009F7B3B" w:rsidP="004A6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E04497">
        <w:rPr>
          <w:rFonts w:ascii="Times New Roman" w:hAnsi="Times New Roman" w:cs="Times New Roman"/>
          <w:b/>
          <w:sz w:val="24"/>
          <w:szCs w:val="24"/>
        </w:rPr>
        <w:t xml:space="preserve">able 2 </w:t>
      </w:r>
      <w:r w:rsidR="00EB17A7" w:rsidRPr="00EB17A7">
        <w:rPr>
          <w:rFonts w:ascii="Times New Roman" w:hAnsi="Times New Roman" w:cs="Times New Roman"/>
          <w:bCs/>
          <w:sz w:val="24"/>
          <w:szCs w:val="24"/>
        </w:rPr>
        <w:t>Average prediction accuracies of Zn using single trait (ST) and multi-trait (MT) genomic prediction models under cross-validation scheme one (CV1)</w:t>
      </w:r>
      <w:r w:rsidR="00295BB8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="00295BB8" w:rsidRPr="0056625A">
        <w:rPr>
          <w:rFonts w:ascii="Times New Roman" w:eastAsia="Times New Roman" w:hAnsi="Times New Roman" w:cs="Times New Roman"/>
          <w:color w:val="000000"/>
        </w:rPr>
        <w:t>highest prediction accuracy</w:t>
      </w:r>
      <w:r w:rsidR="00D034BE">
        <w:rPr>
          <w:rFonts w:ascii="Times New Roman" w:eastAsia="Times New Roman" w:hAnsi="Times New Roman" w:cs="Times New Roman"/>
          <w:color w:val="000000"/>
        </w:rPr>
        <w:t xml:space="preserve"> of </w:t>
      </w:r>
      <w:r w:rsidR="00295BB8" w:rsidRPr="0056625A">
        <w:rPr>
          <w:rFonts w:ascii="Times New Roman" w:eastAsia="Times New Roman" w:hAnsi="Times New Roman" w:cs="Times New Roman"/>
          <w:color w:val="000000"/>
        </w:rPr>
        <w:t>MT models</w:t>
      </w:r>
      <w:r w:rsidR="00D034BE">
        <w:rPr>
          <w:rFonts w:ascii="Times New Roman" w:eastAsia="Times New Roman" w:hAnsi="Times New Roman" w:cs="Times New Roman"/>
          <w:color w:val="000000"/>
        </w:rPr>
        <w:t xml:space="preserve"> is underlined</w:t>
      </w:r>
      <w:r w:rsidR="0004138C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8731" w:type="dxa"/>
        <w:tblLook w:val="04A0" w:firstRow="1" w:lastRow="0" w:firstColumn="1" w:lastColumn="0" w:noHBand="0" w:noVBand="1"/>
      </w:tblPr>
      <w:tblGrid>
        <w:gridCol w:w="1440"/>
        <w:gridCol w:w="2026"/>
        <w:gridCol w:w="1284"/>
        <w:gridCol w:w="1382"/>
        <w:gridCol w:w="1172"/>
        <w:gridCol w:w="743"/>
        <w:gridCol w:w="684"/>
      </w:tblGrid>
      <w:tr w:rsidR="004A6D0F" w:rsidRPr="0056625A" w14:paraId="68CEB026" w14:textId="77777777" w:rsidTr="001A75C4">
        <w:trPr>
          <w:trHeight w:val="29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7DDB9" w14:textId="77777777" w:rsidR="004A6D0F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  <w:p w14:paraId="3E81AB6B" w14:textId="77777777" w:rsidR="001A75C4" w:rsidRPr="0056625A" w:rsidRDefault="001A75C4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FDF8" w14:textId="77777777" w:rsidR="004A6D0F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  <w:p w14:paraId="21B0BB42" w14:textId="77777777" w:rsidR="0056625A" w:rsidRPr="0056625A" w:rsidRDefault="0056625A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943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  <w:p w14:paraId="419FCA04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DDD6" w14:textId="77777777" w:rsidR="004A6D0F" w:rsidRPr="0056625A" w:rsidRDefault="00524DCA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  <w:p w14:paraId="23EC212D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8B4C" w14:textId="546870D2" w:rsidR="004A6D0F" w:rsidRPr="0056625A" w:rsidRDefault="00CC1EEE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  <w:p w14:paraId="0009B52F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85F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="000A1FDF" w:rsidRPr="000A1FDF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perscript"/>
              </w:rPr>
              <w:t>§</w:t>
            </w:r>
          </w:p>
          <w:p w14:paraId="1DB94AC7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6BD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  <w:p w14:paraId="2213B335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6D0F" w:rsidRPr="0056625A" w14:paraId="2F56832E" w14:textId="77777777" w:rsidTr="001A75C4">
        <w:trPr>
          <w:trHeight w:val="29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8EF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D93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2A3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622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B09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069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D33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6D0F" w:rsidRPr="0056625A" w14:paraId="68C16F6C" w14:textId="77777777" w:rsidTr="001A75C4">
        <w:trPr>
          <w:trHeight w:val="291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336E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28C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A44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EC6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CBE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CFC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F3D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2B41EA10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C66C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241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052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ACF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6D0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662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15F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4D2E6AF3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D390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E43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D29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F48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599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525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CFC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3D2D788E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9BBC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906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2B8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4E3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064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55B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2BD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A6D0F" w:rsidRPr="0056625A" w14:paraId="4060FEB3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6AD2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F17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C66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A17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932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CE4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9AB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5C476F4F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7F70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F91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4D0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F54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049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774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289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05B8B9C9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616B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75B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1A3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513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16D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7BD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A86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12486763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C0E3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192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6CB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CB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3DB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6EE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55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02E3E220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2FBB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382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061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8D5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5AA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E7B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5DA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A6D0F" w:rsidRPr="0056625A" w14:paraId="3878EA6B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6AA0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EEE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86A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AF1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4AA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596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DC5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65758EED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5EB9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5FE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</w:t>
            </w:r>
            <w:r w:rsidRPr="0056625A">
              <w:rPr>
                <w:rFonts w:ascii="Times New Roman" w:eastAsia="Times New Roman" w:hAnsi="Times New Roman" w:cs="Times New Roman"/>
                <w:noProof/>
                <w:color w:val="000000"/>
              </w:rPr>
              <w:t>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8BB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B5E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871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CEC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B36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0430A01A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8FFA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7BB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CB4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5EE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433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CF9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F2C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11486A7E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AB6D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8B0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653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729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8CF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6FE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8D1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20E4E5AA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A28C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65A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D88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FF4D" w14:textId="37C63F29" w:rsidR="004A6D0F" w:rsidRPr="0004138C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E64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A35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F1A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674B649C" w14:textId="77777777" w:rsidTr="001A75C4">
        <w:trPr>
          <w:trHeight w:val="2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B705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2962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u+C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7EF8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CC3D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1F8F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981F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C815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</w:tbl>
    <w:p w14:paraId="525FABBB" w14:textId="19571D12" w:rsidR="00DB6512" w:rsidRDefault="000A1FDF" w:rsidP="00DB6512">
      <w:pPr>
        <w:rPr>
          <w:rFonts w:ascii="Times New Roman" w:eastAsia="Times New Roman" w:hAnsi="Times New Roman" w:cs="Times New Roman"/>
          <w:color w:val="000000"/>
        </w:rPr>
      </w:pPr>
      <w:r w:rsidRPr="000A1FDF">
        <w:rPr>
          <w:rFonts w:ascii="Times New Roman" w:eastAsia="Times New Roman" w:hAnsi="Times New Roman" w:cs="Times New Roman"/>
          <w:color w:val="000000"/>
          <w:sz w:val="32"/>
          <w:szCs w:val="32"/>
          <w:vertAlign w:val="superscript"/>
        </w:rPr>
        <w:t>§</w:t>
      </w:r>
      <w:r>
        <w:rPr>
          <w:rFonts w:ascii="Times New Roman" w:eastAsia="Times New Roman" w:hAnsi="Times New Roman" w:cs="Times New Roman"/>
          <w:color w:val="000000"/>
          <w:sz w:val="32"/>
          <w:szCs w:val="32"/>
          <w:vertAlign w:val="superscript"/>
        </w:rPr>
        <w:t xml:space="preserve"> </w:t>
      </w:r>
      <w:r w:rsidR="004A6D0F" w:rsidRPr="0056625A">
        <w:rPr>
          <w:rFonts w:ascii="Times New Roman" w:hAnsi="Times New Roman" w:cs="Times New Roman"/>
        </w:rPr>
        <w:t>FA model requires at least two auxiliary traits</w:t>
      </w:r>
      <w:r w:rsidR="0004138C">
        <w:rPr>
          <w:rFonts w:ascii="Times New Roman" w:hAnsi="Times New Roman" w:cs="Times New Roman"/>
        </w:rPr>
        <w:t>.</w:t>
      </w:r>
    </w:p>
    <w:p w14:paraId="3B4C16D3" w14:textId="7D1B1C42" w:rsidR="0056625A" w:rsidRDefault="0056625A" w:rsidP="00DB6512">
      <w:pPr>
        <w:rPr>
          <w:rFonts w:ascii="Times New Roman" w:hAnsi="Times New Roman" w:cs="Times New Roman"/>
        </w:rPr>
      </w:pPr>
    </w:p>
    <w:p w14:paraId="14180937" w14:textId="7926328F" w:rsidR="0053084B" w:rsidRDefault="0053084B" w:rsidP="00DB6512">
      <w:pPr>
        <w:rPr>
          <w:rFonts w:ascii="Times New Roman" w:hAnsi="Times New Roman" w:cs="Times New Roman"/>
        </w:rPr>
      </w:pPr>
    </w:p>
    <w:p w14:paraId="496E7EE7" w14:textId="2F072D93" w:rsidR="0053084B" w:rsidRDefault="0053084B" w:rsidP="00DB6512">
      <w:pPr>
        <w:rPr>
          <w:rFonts w:ascii="Times New Roman" w:hAnsi="Times New Roman" w:cs="Times New Roman"/>
        </w:rPr>
      </w:pPr>
    </w:p>
    <w:p w14:paraId="416C2915" w14:textId="6D70EBCF" w:rsidR="0053084B" w:rsidRDefault="0053084B" w:rsidP="00DB6512">
      <w:pPr>
        <w:rPr>
          <w:rFonts w:ascii="Times New Roman" w:hAnsi="Times New Roman" w:cs="Times New Roman"/>
        </w:rPr>
      </w:pPr>
    </w:p>
    <w:p w14:paraId="20135498" w14:textId="20A11061" w:rsidR="0053084B" w:rsidRDefault="0053084B" w:rsidP="00DB6512">
      <w:pPr>
        <w:rPr>
          <w:rFonts w:ascii="Times New Roman" w:hAnsi="Times New Roman" w:cs="Times New Roman"/>
        </w:rPr>
      </w:pPr>
    </w:p>
    <w:p w14:paraId="5DFE25D0" w14:textId="79FD8ED3" w:rsidR="0053084B" w:rsidRDefault="0053084B" w:rsidP="00DB6512">
      <w:pPr>
        <w:rPr>
          <w:rFonts w:ascii="Times New Roman" w:hAnsi="Times New Roman" w:cs="Times New Roman"/>
        </w:rPr>
      </w:pPr>
    </w:p>
    <w:p w14:paraId="0F5D34EF" w14:textId="05C4671B" w:rsidR="0053084B" w:rsidRDefault="0053084B" w:rsidP="00DB6512">
      <w:pPr>
        <w:rPr>
          <w:rFonts w:ascii="Times New Roman" w:hAnsi="Times New Roman" w:cs="Times New Roman"/>
        </w:rPr>
      </w:pPr>
    </w:p>
    <w:p w14:paraId="5AB425B6" w14:textId="4C17AC14" w:rsidR="0053084B" w:rsidRDefault="0053084B" w:rsidP="00DB6512">
      <w:pPr>
        <w:rPr>
          <w:rFonts w:ascii="Times New Roman" w:hAnsi="Times New Roman" w:cs="Times New Roman"/>
        </w:rPr>
      </w:pPr>
    </w:p>
    <w:p w14:paraId="433169DC" w14:textId="59B6FAA8" w:rsidR="0053084B" w:rsidRDefault="0053084B" w:rsidP="00DB6512">
      <w:pPr>
        <w:rPr>
          <w:rFonts w:ascii="Times New Roman" w:hAnsi="Times New Roman" w:cs="Times New Roman"/>
        </w:rPr>
      </w:pPr>
    </w:p>
    <w:p w14:paraId="5BBAE1C9" w14:textId="2B74C54C" w:rsidR="0053084B" w:rsidRDefault="0053084B" w:rsidP="00DB6512">
      <w:pPr>
        <w:rPr>
          <w:rFonts w:ascii="Times New Roman" w:hAnsi="Times New Roman" w:cs="Times New Roman"/>
        </w:rPr>
      </w:pPr>
    </w:p>
    <w:p w14:paraId="39C1AFF4" w14:textId="5687F815" w:rsidR="0053084B" w:rsidRDefault="0053084B" w:rsidP="00DB6512">
      <w:pPr>
        <w:rPr>
          <w:rFonts w:ascii="Times New Roman" w:hAnsi="Times New Roman" w:cs="Times New Roman"/>
        </w:rPr>
      </w:pPr>
    </w:p>
    <w:p w14:paraId="394532AB" w14:textId="2EB59952" w:rsidR="0053084B" w:rsidRDefault="0053084B" w:rsidP="00DB6512">
      <w:pPr>
        <w:rPr>
          <w:rFonts w:ascii="Times New Roman" w:hAnsi="Times New Roman" w:cs="Times New Roman"/>
        </w:rPr>
      </w:pPr>
    </w:p>
    <w:p w14:paraId="07C7B868" w14:textId="13FA2A8D" w:rsidR="0053084B" w:rsidRDefault="0053084B" w:rsidP="00DB6512">
      <w:pPr>
        <w:rPr>
          <w:rFonts w:ascii="Times New Roman" w:hAnsi="Times New Roman" w:cs="Times New Roman"/>
        </w:rPr>
      </w:pPr>
    </w:p>
    <w:p w14:paraId="7F3F229C" w14:textId="341FAE23" w:rsidR="0053084B" w:rsidRDefault="0053084B" w:rsidP="00DB6512">
      <w:pPr>
        <w:rPr>
          <w:rFonts w:ascii="Times New Roman" w:hAnsi="Times New Roman" w:cs="Times New Roman"/>
        </w:rPr>
      </w:pPr>
    </w:p>
    <w:p w14:paraId="336B34B0" w14:textId="12B7B132" w:rsidR="0004138C" w:rsidRPr="0004138C" w:rsidRDefault="00E04497" w:rsidP="0004138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3 </w:t>
      </w:r>
      <w:r w:rsidR="005431EA" w:rsidRPr="005431EA">
        <w:rPr>
          <w:rFonts w:ascii="Times New Roman" w:hAnsi="Times New Roman" w:cs="Times New Roman"/>
          <w:bCs/>
          <w:sz w:val="24"/>
          <w:szCs w:val="24"/>
        </w:rPr>
        <w:t>Average prediction accuracies of Cu using single trait (ST) and multi-trait (MT) genomic prediction models under cross-validation scheme one (CV1)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  <w:r w:rsidR="005431EA" w:rsidRPr="005431EA" w:rsidDel="002A55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950" w:type="dxa"/>
        <w:tblLook w:val="04A0" w:firstRow="1" w:lastRow="0" w:firstColumn="1" w:lastColumn="0" w:noHBand="0" w:noVBand="1"/>
      </w:tblPr>
      <w:tblGrid>
        <w:gridCol w:w="1434"/>
        <w:gridCol w:w="2024"/>
        <w:gridCol w:w="1281"/>
        <w:gridCol w:w="1379"/>
        <w:gridCol w:w="1169"/>
        <w:gridCol w:w="742"/>
        <w:gridCol w:w="921"/>
      </w:tblGrid>
      <w:tr w:rsidR="004A6D0F" w:rsidRPr="0056625A" w14:paraId="4B46306C" w14:textId="77777777" w:rsidTr="00EC23BD">
        <w:trPr>
          <w:trHeight w:val="25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8B3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676B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4C58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AF30F" w14:textId="77777777" w:rsidR="004A6D0F" w:rsidRPr="0056625A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B5B92" w14:textId="187392AE" w:rsidR="004A6D0F" w:rsidRPr="0056625A" w:rsidRDefault="00CC1EEE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4B0B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="000A1FDF" w:rsidRPr="000A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BB9D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</w:tr>
      <w:tr w:rsidR="004A6D0F" w:rsidRPr="0056625A" w14:paraId="5BDAEB71" w14:textId="77777777" w:rsidTr="00EC23BD">
        <w:trPr>
          <w:trHeight w:val="25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709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8E53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D5E71" w14:textId="77777777" w:rsidR="004A6D0F" w:rsidRPr="0056625A" w:rsidRDefault="005F4BE4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D069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1C9A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1275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F062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059E63CB" w14:textId="77777777" w:rsidTr="00EC23BD">
        <w:trPr>
          <w:trHeight w:val="250"/>
        </w:trPr>
        <w:tc>
          <w:tcPr>
            <w:tcW w:w="14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72484" w14:textId="77777777" w:rsidR="004A6D0F" w:rsidRPr="0056625A" w:rsidRDefault="004A6D0F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D5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5E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E9E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9F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A6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E3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4A6D0F" w:rsidRPr="0056625A" w14:paraId="2EFA653E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722B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4C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85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849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E0D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092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D9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7B7E5B7C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ABE8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9E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33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09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31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1A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F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6F71D2A7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8A39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1E3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9D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2C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50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8D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6EB" w14:textId="3E5163D2" w:rsidR="004A6D0F" w:rsidRPr="0056625A" w:rsidRDefault="00A7271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A6D0F"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17</w:t>
            </w:r>
          </w:p>
        </w:tc>
      </w:tr>
      <w:tr w:rsidR="004A6D0F" w:rsidRPr="0056625A" w14:paraId="485132FE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B565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33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10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6A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19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FBD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C0A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A6D0F" w:rsidRPr="0056625A" w14:paraId="08CE4CF1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E101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53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A8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5D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F77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2E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6B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77EB152C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A69B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CE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F5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CB8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1F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90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5D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A6D0F" w:rsidRPr="0056625A" w14:paraId="680D7858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83F2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ADD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DAA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3A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C9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E65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D3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6A5C9543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EB85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CF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C7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9A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73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CB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D3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4F00C88A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183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68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A4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90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AF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AE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0D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24A02ED0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A273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E44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73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EB9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3B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6A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CD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78468519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0A1B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3C7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B4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71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F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727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06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A6D0F" w:rsidRPr="0056625A" w14:paraId="575D8378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D0D7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2B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0F4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CA6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0B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C5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77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028FF736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97A5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7F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+C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2B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77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8F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785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BD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09C6DCBD" w14:textId="77777777" w:rsidTr="00EC23BD">
        <w:trPr>
          <w:trHeight w:val="25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B94A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BF4E" w14:textId="77777777" w:rsidR="004A6D0F" w:rsidRPr="00A52C84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de-DE"/>
              </w:rPr>
            </w:pPr>
            <w:r w:rsidRPr="00A52C8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u+Mn+Fe+Zn+C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E383" w14:textId="77777777" w:rsidR="004A6D0F" w:rsidRPr="00A52C84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D9B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A25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9B5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84D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14:paraId="2D0EEDB7" w14:textId="2C158815" w:rsidR="004A6D0F" w:rsidRDefault="004A6D0F" w:rsidP="004A6D0F">
      <w:pPr>
        <w:rPr>
          <w:rFonts w:ascii="Times New Roman" w:eastAsia="Times New Roman" w:hAnsi="Times New Roman" w:cs="Times New Roman"/>
          <w:color w:val="000000"/>
        </w:rPr>
      </w:pPr>
      <w:r w:rsidRPr="0056625A">
        <w:rPr>
          <w:rFonts w:ascii="Times New Roman" w:eastAsia="Times New Roman" w:hAnsi="Times New Roman" w:cs="Times New Roman"/>
          <w:color w:val="000000"/>
        </w:rPr>
        <w:t xml:space="preserve">  </w:t>
      </w:r>
      <w:r w:rsidR="000A1FDF" w:rsidRPr="000A1FDF">
        <w:rPr>
          <w:rFonts w:ascii="Times New Roman" w:eastAsia="Times New Roman" w:hAnsi="Times New Roman" w:cs="Times New Roman"/>
          <w:color w:val="000000"/>
          <w:sz w:val="32"/>
          <w:szCs w:val="32"/>
          <w:vertAlign w:val="superscript"/>
        </w:rPr>
        <w:t>§</w:t>
      </w:r>
      <w:r w:rsidRPr="0056625A">
        <w:rPr>
          <w:rFonts w:ascii="Times New Roman" w:eastAsia="Times New Roman" w:hAnsi="Times New Roman" w:cs="Times New Roman"/>
          <w:color w:val="000000"/>
        </w:rPr>
        <w:t xml:space="preserve">  FA model  requires at least two auxiliary traits</w:t>
      </w:r>
      <w:r w:rsidR="0004138C">
        <w:rPr>
          <w:rFonts w:ascii="Times New Roman" w:eastAsia="Times New Roman" w:hAnsi="Times New Roman" w:cs="Times New Roman"/>
          <w:color w:val="000000"/>
        </w:rPr>
        <w:t>.</w:t>
      </w:r>
    </w:p>
    <w:p w14:paraId="5098B107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13124ECD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19CE8476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3170FB4D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109BB44D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552FF52F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7A3D3A03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63642F3C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421AD839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7E17265E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677664C9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1F16CF69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5D8EE0DB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539D2E79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15BF663C" w14:textId="77777777" w:rsidR="0053084B" w:rsidRDefault="0053084B" w:rsidP="004A6D0F">
      <w:pPr>
        <w:rPr>
          <w:rFonts w:ascii="Times New Roman" w:hAnsi="Times New Roman" w:cs="Times New Roman"/>
          <w:b/>
          <w:sz w:val="24"/>
          <w:szCs w:val="24"/>
        </w:rPr>
      </w:pPr>
    </w:p>
    <w:p w14:paraId="36FC73FB" w14:textId="6F292AAD" w:rsidR="0004138C" w:rsidRPr="0004138C" w:rsidRDefault="00E04497" w:rsidP="0004138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4 </w:t>
      </w:r>
      <w:r w:rsidR="004F0D42" w:rsidRPr="004F0D42">
        <w:rPr>
          <w:rFonts w:ascii="Times New Roman" w:hAnsi="Times New Roman" w:cs="Times New Roman"/>
          <w:bCs/>
          <w:sz w:val="24"/>
          <w:szCs w:val="24"/>
        </w:rPr>
        <w:t>Average prediction accuracies of Fe using single trait (ST) and multi-trait (MT) genomic prediction models under cross-validation scheme one (CV1)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  <w:r w:rsidR="004F0D42" w:rsidRPr="004F0D42" w:rsidDel="002A55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969" w:type="dxa"/>
        <w:tblLook w:val="04A0" w:firstRow="1" w:lastRow="0" w:firstColumn="1" w:lastColumn="0" w:noHBand="0" w:noVBand="1"/>
      </w:tblPr>
      <w:tblGrid>
        <w:gridCol w:w="1440"/>
        <w:gridCol w:w="2024"/>
        <w:gridCol w:w="1284"/>
        <w:gridCol w:w="1382"/>
        <w:gridCol w:w="1171"/>
        <w:gridCol w:w="743"/>
        <w:gridCol w:w="925"/>
      </w:tblGrid>
      <w:tr w:rsidR="004A6D0F" w:rsidRPr="0056625A" w14:paraId="174837B8" w14:textId="77777777" w:rsidTr="001A75C4">
        <w:trPr>
          <w:trHeight w:val="28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719C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5D25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26F8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C67ED" w14:textId="77777777" w:rsidR="004A6D0F" w:rsidRPr="0056625A" w:rsidRDefault="00524DCA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BD48E" w14:textId="55004C0D" w:rsidR="004A6D0F" w:rsidRPr="0056625A" w:rsidRDefault="00CC1EEE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5FCD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="00E04497" w:rsidRPr="000A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09E5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</w:tr>
      <w:tr w:rsidR="004A6D0F" w:rsidRPr="0056625A" w14:paraId="30738A16" w14:textId="77777777" w:rsidTr="001A75C4">
        <w:trPr>
          <w:trHeight w:val="28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E50D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FBDB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CFF9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76C2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DC60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2BF8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B694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409E91CD" w14:textId="77777777" w:rsidTr="001A75C4">
        <w:trPr>
          <w:trHeight w:val="28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5430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905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BB1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FDC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CEF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272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122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A6D0F" w:rsidRPr="0056625A" w14:paraId="2D02E308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C365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C14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AFD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5FE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1A9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5F2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74B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A6D0F" w:rsidRPr="0056625A" w14:paraId="7B60EE4B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C6D1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EF1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Z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15D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691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A53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431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674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A6D0F" w:rsidRPr="0056625A" w14:paraId="3E0CB1A3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2B0C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992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54F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B77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1B8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F93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3BE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A6D0F" w:rsidRPr="0056625A" w14:paraId="18D1852B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784D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290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2A1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76B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08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3FF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7E4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A6D0F" w:rsidRPr="0056625A" w14:paraId="2A3B0B1A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E784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CB0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Z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BA5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27F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2DC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3A7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A53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4A6D0F" w:rsidRPr="0056625A" w14:paraId="01A41128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5AB2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C92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5F1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175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803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157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85F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A6D0F" w:rsidRPr="0056625A" w14:paraId="33136D55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2E1A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BCD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Z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A51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59D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AD8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E9C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AFE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4A6D0F" w:rsidRPr="0056625A" w14:paraId="3FC14345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635D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2CE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C76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9AD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482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B0A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BDE2" w14:textId="4ADCBACA" w:rsidR="004A6D0F" w:rsidRPr="0056625A" w:rsidRDefault="004A6D0F" w:rsidP="0004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35</w:t>
            </w:r>
          </w:p>
        </w:tc>
      </w:tr>
      <w:tr w:rsidR="004A6D0F" w:rsidRPr="0056625A" w14:paraId="2BF59EB3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E826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CA6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Z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581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243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9B0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62D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DA2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A6D0F" w:rsidRPr="0056625A" w14:paraId="071886B2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60A0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6F9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Z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741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120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C26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9D9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ADB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A6D0F" w:rsidRPr="0056625A" w14:paraId="2A5935E8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4060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DAB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8EF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CC7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5A1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AC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E95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A6D0F" w:rsidRPr="0056625A" w14:paraId="572B3250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5C3B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694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Z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3B3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24F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071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60A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1DA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A6D0F" w:rsidRPr="0056625A" w14:paraId="0174815E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174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E8E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Zn+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7A8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64B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879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93E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3CF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A6D0F" w:rsidRPr="0056625A" w14:paraId="7E4ABF81" w14:textId="77777777" w:rsidTr="001A75C4">
        <w:trPr>
          <w:trHeight w:val="28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3A35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D9F7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Zn+C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C58D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95FE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0664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F767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0D5E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</w:tbl>
    <w:p w14:paraId="14A1A7BC" w14:textId="51125AF4" w:rsidR="004A6D0F" w:rsidRDefault="000A1FDF" w:rsidP="004A6D0F">
      <w:pPr>
        <w:rPr>
          <w:rFonts w:ascii="Times New Roman" w:eastAsia="Times New Roman" w:hAnsi="Times New Roman" w:cs="Times New Roman"/>
          <w:color w:val="000000"/>
        </w:rPr>
      </w:pPr>
      <w:r w:rsidRPr="000A1FDF">
        <w:rPr>
          <w:rFonts w:ascii="Times New Roman" w:eastAsia="Times New Roman" w:hAnsi="Times New Roman" w:cs="Times New Roman"/>
          <w:color w:val="000000"/>
          <w:sz w:val="32"/>
          <w:szCs w:val="32"/>
          <w:vertAlign w:val="superscript"/>
        </w:rPr>
        <w:t>§</w:t>
      </w:r>
      <w:r w:rsidR="004A6D0F" w:rsidRPr="0056625A">
        <w:rPr>
          <w:rFonts w:ascii="Times New Roman" w:hAnsi="Times New Roman" w:cs="Times New Roman"/>
        </w:rPr>
        <w:t xml:space="preserve">   FA model requires at least two auxiliary traits</w:t>
      </w:r>
      <w:r w:rsidR="0004138C">
        <w:rPr>
          <w:rFonts w:ascii="Times New Roman" w:hAnsi="Times New Roman" w:cs="Times New Roman"/>
        </w:rPr>
        <w:t>.</w:t>
      </w:r>
    </w:p>
    <w:p w14:paraId="4A7A1D68" w14:textId="77777777" w:rsidR="00EC23BD" w:rsidRDefault="00EC23BD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298B274C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7BC25B14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5EFDF2FD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28ACE17A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053F59F5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1E09AECC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72A1E13D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1EEDFBF3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0697F85E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5402F599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A6E9FA7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42C57664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571E3024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55E6D22E" w14:textId="6E0FCC9A" w:rsidR="0004138C" w:rsidRPr="0004138C" w:rsidRDefault="00E04497" w:rsidP="0004138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5 </w:t>
      </w:r>
      <w:r w:rsidR="00D706E3" w:rsidRPr="00D706E3">
        <w:rPr>
          <w:rFonts w:ascii="Times New Roman" w:hAnsi="Times New Roman" w:cs="Times New Roman"/>
          <w:bCs/>
          <w:sz w:val="24"/>
          <w:szCs w:val="24"/>
        </w:rPr>
        <w:t xml:space="preserve">Average prediction accuracies of </w:t>
      </w:r>
      <w:r w:rsidR="00D706E3">
        <w:rPr>
          <w:rFonts w:ascii="Times New Roman" w:hAnsi="Times New Roman" w:cs="Times New Roman"/>
          <w:bCs/>
          <w:sz w:val="24"/>
          <w:szCs w:val="24"/>
        </w:rPr>
        <w:t>Cd</w:t>
      </w:r>
      <w:r w:rsidR="00D706E3" w:rsidRPr="00D706E3">
        <w:rPr>
          <w:rFonts w:ascii="Times New Roman" w:hAnsi="Times New Roman" w:cs="Times New Roman"/>
          <w:bCs/>
          <w:sz w:val="24"/>
          <w:szCs w:val="24"/>
        </w:rPr>
        <w:t xml:space="preserve"> using single trait (ST) and multi-trait (MT) genomic prediction models under cross-validation (CV) scheme CV1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The highest prediction accuracy of MT models is underlined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952" w:type="dxa"/>
        <w:tblLook w:val="04A0" w:firstRow="1" w:lastRow="0" w:firstColumn="1" w:lastColumn="0" w:noHBand="0" w:noVBand="1"/>
      </w:tblPr>
      <w:tblGrid>
        <w:gridCol w:w="1440"/>
        <w:gridCol w:w="2018"/>
        <w:gridCol w:w="1281"/>
        <w:gridCol w:w="1379"/>
        <w:gridCol w:w="1169"/>
        <w:gridCol w:w="742"/>
        <w:gridCol w:w="923"/>
      </w:tblGrid>
      <w:tr w:rsidR="004A6D0F" w:rsidRPr="0056625A" w14:paraId="07E9EE06" w14:textId="77777777" w:rsidTr="001A75C4">
        <w:trPr>
          <w:trHeight w:val="28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0399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F555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9B68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B7324" w14:textId="77777777" w:rsidR="004A6D0F" w:rsidRPr="0056625A" w:rsidRDefault="00524DCA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D04B8" w14:textId="693844A3" w:rsidR="004A6D0F" w:rsidRPr="0056625A" w:rsidRDefault="00CC1EEE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ADC1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="000A1FDF" w:rsidRPr="000A1F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B132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</w:tr>
      <w:tr w:rsidR="00DB6512" w:rsidRPr="0056625A" w14:paraId="2A89EEC7" w14:textId="77777777" w:rsidTr="001A75C4">
        <w:trPr>
          <w:trHeight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1A8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3EF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D9E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376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6B1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8CC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867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B6512" w:rsidRPr="0056625A" w14:paraId="60AF2657" w14:textId="77777777" w:rsidTr="001A75C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A0B95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CV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AF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27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93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06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DBA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F1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B6512" w:rsidRPr="0056625A" w14:paraId="67FEFF4C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EBAA9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42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E9E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BC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852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90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F6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B6512" w:rsidRPr="0056625A" w14:paraId="7411BB46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4F65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7B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63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F10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9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43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07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B6512" w:rsidRPr="0056625A" w14:paraId="231BCCE5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A61E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70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BB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1DC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F4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FF3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7D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B6512" w:rsidRPr="0056625A" w14:paraId="53594155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040B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A7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B7E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D7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D0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3A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9C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B6512" w:rsidRPr="0056625A" w14:paraId="3F7D5640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C49C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0F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686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631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56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47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F2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B6512" w:rsidRPr="0056625A" w14:paraId="2E1DEA11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2B71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693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33C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4C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85F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84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20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B6512" w:rsidRPr="0056625A" w14:paraId="5E7B87E1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9565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1A6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DD2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73D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AE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2C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C30" w14:textId="43DFE6B2" w:rsidR="004A6D0F" w:rsidRPr="0056625A" w:rsidRDefault="004A6D0F" w:rsidP="0004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45</w:t>
            </w:r>
          </w:p>
        </w:tc>
      </w:tr>
      <w:tr w:rsidR="00DB6512" w:rsidRPr="0056625A" w14:paraId="0419F10A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8B6A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E7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30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10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AF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05C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4E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B6512" w:rsidRPr="0056625A" w14:paraId="584D8BF7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0C56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AAA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6D2B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A6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EA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D7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D7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DB6512" w:rsidRPr="0056625A" w14:paraId="2D4A0904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F657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2F5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E7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29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CC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A2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4A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B6512" w:rsidRPr="0056625A" w14:paraId="6345C015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89E98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34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E4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F78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615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18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29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B6512" w:rsidRPr="0056625A" w14:paraId="78E637E3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6CEAF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604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71E5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21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69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D6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96C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B6512" w:rsidRPr="0056625A" w14:paraId="17FA02CA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AEE23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321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+Z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E97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C6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A3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C97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89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B6512" w:rsidRPr="0056625A" w14:paraId="4AED5AD4" w14:textId="77777777" w:rsidTr="001A75C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9C6D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F110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+Z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D87D" w14:textId="77777777" w:rsidR="004A6D0F" w:rsidRPr="0056625A" w:rsidRDefault="004A6D0F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1FE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E1B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32E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805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</w:tbl>
    <w:p w14:paraId="0EC24CF6" w14:textId="48382DDD" w:rsidR="00DB6512" w:rsidRPr="0056625A" w:rsidRDefault="004A6D0F" w:rsidP="00DB6512">
      <w:pPr>
        <w:rPr>
          <w:rFonts w:ascii="Times New Roman" w:hAnsi="Times New Roman" w:cs="Times New Roman"/>
        </w:rPr>
      </w:pPr>
      <w:r w:rsidRPr="0056625A">
        <w:rPr>
          <w:rFonts w:ascii="Times New Roman" w:hAnsi="Times New Roman" w:cs="Times New Roman"/>
        </w:rPr>
        <w:t xml:space="preserve"> </w:t>
      </w:r>
      <w:r w:rsidR="000A1FDF" w:rsidRPr="000A1FD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§</w:t>
      </w:r>
      <w:r w:rsidR="00DB6512" w:rsidRPr="0056625A">
        <w:rPr>
          <w:rFonts w:ascii="Times New Roman" w:hAnsi="Times New Roman" w:cs="Times New Roman"/>
        </w:rPr>
        <w:t xml:space="preserve">   FA model requires at least two auxiliary traits</w:t>
      </w:r>
      <w:r w:rsidR="0004138C">
        <w:rPr>
          <w:rFonts w:ascii="Times New Roman" w:hAnsi="Times New Roman" w:cs="Times New Roman"/>
        </w:rPr>
        <w:t>.</w:t>
      </w:r>
    </w:p>
    <w:p w14:paraId="2A866CBD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464C1D11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E853A2C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0C1E8AF3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4C25E10B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750A1F7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762B30DD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4E2B9D77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BE5BEBA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682611EC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6158C7C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72BBFD91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3DEAE198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23886CFB" w14:textId="77777777" w:rsidR="0053084B" w:rsidRDefault="0053084B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766BE940" w14:textId="598F6B2F" w:rsidR="0004138C" w:rsidRPr="0004138C" w:rsidRDefault="00E04497" w:rsidP="0004138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6 </w:t>
      </w:r>
      <w:r w:rsidR="004F0D42" w:rsidRPr="004F0D42">
        <w:rPr>
          <w:rFonts w:ascii="Times New Roman" w:hAnsi="Times New Roman" w:cs="Times New Roman"/>
          <w:bCs/>
          <w:sz w:val="24"/>
          <w:szCs w:val="24"/>
        </w:rPr>
        <w:t>Average prediction accuracies of Mn using single trait (ST) and multi-trait (MT) genomic prediction models under cross-validation scheme one (CV1)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The highest prediction accuracy of MT models is underlined</w:t>
      </w:r>
      <w:r w:rsidR="0004138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839" w:type="dxa"/>
        <w:tblLook w:val="04A0" w:firstRow="1" w:lastRow="0" w:firstColumn="1" w:lastColumn="0" w:noHBand="0" w:noVBand="1"/>
      </w:tblPr>
      <w:tblGrid>
        <w:gridCol w:w="1350"/>
        <w:gridCol w:w="2087"/>
        <w:gridCol w:w="1274"/>
        <w:gridCol w:w="1371"/>
        <w:gridCol w:w="1162"/>
        <w:gridCol w:w="917"/>
        <w:gridCol w:w="678"/>
      </w:tblGrid>
      <w:tr w:rsidR="004A6D0F" w:rsidRPr="0056625A" w14:paraId="75B04157" w14:textId="77777777" w:rsidTr="001A75C4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49D56" w14:textId="653848A6" w:rsidR="004A6D0F" w:rsidRPr="0056625A" w:rsidRDefault="004F0D42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0D42" w:rsidDel="002A55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A6D0F"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4AF4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60C9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ED59B" w14:textId="77777777" w:rsidR="004A6D0F" w:rsidRPr="0056625A" w:rsidRDefault="00524DCA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5445E" w14:textId="29A6F327" w:rsidR="004A6D0F" w:rsidRPr="0056625A" w:rsidRDefault="00CC1EEE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CB8AB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A</w:t>
            </w:r>
            <w:r w:rsidR="000A1FDF" w:rsidRPr="000A1F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54EE3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</w:tr>
      <w:tr w:rsidR="004A6D0F" w:rsidRPr="0056625A" w14:paraId="4E3FAA4D" w14:textId="77777777" w:rsidTr="001A75C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8F82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2D17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B468" w14:textId="77777777" w:rsidR="004A6D0F" w:rsidRPr="0056625A" w:rsidRDefault="004A6D0F" w:rsidP="00DB6512">
            <w:pPr>
              <w:spacing w:after="0" w:line="240" w:lineRule="auto"/>
              <w:ind w:right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C69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22F0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1EBD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126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7F9DD39A" w14:textId="77777777" w:rsidTr="001A75C4">
        <w:trPr>
          <w:trHeight w:val="288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5297B" w14:textId="77777777" w:rsidR="004A6D0F" w:rsidRPr="0056625A" w:rsidRDefault="004A6D0F" w:rsidP="00CE2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CV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7E5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1E8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B27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07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D53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87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55AE8E32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BC87C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B87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C1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C15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2A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BC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73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5D65ED26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1EAA2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13DC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B93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07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8F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50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94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A6D0F" w:rsidRPr="0056625A" w14:paraId="6B832482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7BD8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74A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721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E2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6AE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60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81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29B77AD7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C91FB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C4F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065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98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943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008" w14:textId="1C9DE20A" w:rsidR="004A6D0F" w:rsidRPr="0056625A" w:rsidRDefault="004A6D0F" w:rsidP="0004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23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0510655A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0648A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B8D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FF28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80B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40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BC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AB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693EE81B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CCE83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6DC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5A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EF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CB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70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DF2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6D0F" w:rsidRPr="0056625A" w14:paraId="657229B9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B474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EC0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8D1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53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56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1B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24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A6D0F" w:rsidRPr="0056625A" w14:paraId="03A0AF53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788AE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953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E0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0D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86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ED5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23B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A6D0F" w:rsidRPr="0056625A" w14:paraId="680D3B58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2AB17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414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B1F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58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05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048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60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A6D0F" w:rsidRPr="0056625A" w14:paraId="07951BB4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A8B04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F72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DD5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0E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75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2E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9F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4A6D0F" w:rsidRPr="0056625A" w14:paraId="1471BE70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4878D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12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B45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64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24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F5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7C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4A6D0F" w:rsidRPr="0056625A" w14:paraId="66FD0701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383F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3D4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F3B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B4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9D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3A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E20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A6D0F" w:rsidRPr="0056625A" w14:paraId="62D1F385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29BFD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FE98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+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436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10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52C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F3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2E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4A6D0F" w:rsidRPr="0056625A" w14:paraId="7A72109D" w14:textId="77777777" w:rsidTr="001A75C4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822B7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8173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+C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F0BF" w14:textId="77777777" w:rsidR="004A6D0F" w:rsidRPr="0056625A" w:rsidRDefault="004A6D0F" w:rsidP="00CE2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8C4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59A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939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EB7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</w:tbl>
    <w:p w14:paraId="04F455D1" w14:textId="2E444E5A" w:rsidR="004A6D0F" w:rsidRPr="0056625A" w:rsidRDefault="000A1FDF" w:rsidP="004A6D0F">
      <w:pPr>
        <w:rPr>
          <w:rFonts w:ascii="Times New Roman" w:hAnsi="Times New Roman" w:cs="Times New Roman"/>
        </w:rPr>
      </w:pPr>
      <w:r w:rsidRPr="000A1FD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§</w:t>
      </w:r>
      <w:r w:rsidR="004A6D0F" w:rsidRPr="0056625A">
        <w:rPr>
          <w:rFonts w:ascii="Times New Roman" w:hAnsi="Times New Roman" w:cs="Times New Roman"/>
        </w:rPr>
        <w:t xml:space="preserve"> FA model requires at least two auxiliary traits</w:t>
      </w:r>
      <w:r w:rsidR="0004138C">
        <w:rPr>
          <w:rFonts w:ascii="Times New Roman" w:hAnsi="Times New Roman" w:cs="Times New Roman"/>
        </w:rPr>
        <w:t>.</w:t>
      </w:r>
    </w:p>
    <w:p w14:paraId="0A22BAE0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3543168B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38F1B277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78F606D8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4AA785D2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12CB2947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3FFECC55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4F6AAE21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021269CE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02A05213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588C1D91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35B1E47E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4530EE6C" w14:textId="77777777" w:rsidR="00EC23BD" w:rsidRDefault="00EC23BD">
      <w:pPr>
        <w:rPr>
          <w:rFonts w:ascii="Times New Roman" w:hAnsi="Times New Roman" w:cs="Times New Roman"/>
          <w:b/>
          <w:sz w:val="24"/>
          <w:szCs w:val="24"/>
        </w:rPr>
      </w:pPr>
    </w:p>
    <w:p w14:paraId="313210B4" w14:textId="0D7EAF16" w:rsidR="0004138C" w:rsidRPr="0004138C" w:rsidRDefault="00E04497" w:rsidP="0004138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7 </w:t>
      </w:r>
      <w:r w:rsidR="00D706E3" w:rsidRPr="00D706E3">
        <w:rPr>
          <w:rFonts w:ascii="Times New Roman" w:hAnsi="Times New Roman" w:cs="Times New Roman"/>
          <w:bCs/>
        </w:rPr>
        <w:t>Average genomic prediction</w:t>
      </w:r>
      <w:r w:rsidR="00D706E3" w:rsidRPr="00D706E3" w:rsidDel="00C81D50">
        <w:rPr>
          <w:rFonts w:ascii="Times New Roman" w:hAnsi="Times New Roman" w:cs="Times New Roman"/>
        </w:rPr>
        <w:t xml:space="preserve"> </w:t>
      </w:r>
      <w:r w:rsidR="00D706E3" w:rsidRPr="00D706E3">
        <w:rPr>
          <w:rFonts w:ascii="Times New Roman" w:hAnsi="Times New Roman" w:cs="Times New Roman"/>
        </w:rPr>
        <w:t xml:space="preserve">accuracies of Zn using </w:t>
      </w:r>
      <w:r w:rsidR="00D706E3" w:rsidRPr="00D706E3">
        <w:rPr>
          <w:rFonts w:ascii="Times New Roman" w:hAnsi="Times New Roman" w:cs="Times New Roman"/>
          <w:bCs/>
        </w:rPr>
        <w:t>single trait (ST) model (</w:t>
      </w:r>
      <w:r w:rsidR="00D706E3" w:rsidRPr="00D706E3">
        <w:rPr>
          <w:rFonts w:ascii="Times New Roman" w:hAnsi="Times New Roman" w:cs="Times New Roman"/>
        </w:rPr>
        <w:t xml:space="preserve">ST-GBLUP) and multi-trait (MT) models (MT-GBLUP and BMORS) under different </w:t>
      </w:r>
      <w:r w:rsidR="00D706E3" w:rsidRPr="00D706E3">
        <w:rPr>
          <w:rFonts w:ascii="Times New Roman" w:hAnsi="Times New Roman" w:cs="Times New Roman"/>
          <w:bCs/>
        </w:rPr>
        <w:t xml:space="preserve">cross-validation (CV) </w:t>
      </w:r>
      <w:r w:rsidR="00D706E3" w:rsidRPr="00D706E3">
        <w:rPr>
          <w:rFonts w:ascii="Times New Roman" w:hAnsi="Times New Roman" w:cs="Times New Roman"/>
        </w:rPr>
        <w:t>schemes</w:t>
      </w:r>
      <w:r w:rsidR="0004138C">
        <w:rPr>
          <w:rFonts w:ascii="Times New Roman" w:hAnsi="Times New Roman" w:cs="Times New Roman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</w:rPr>
        <w:t>.</w:t>
      </w:r>
    </w:p>
    <w:tbl>
      <w:tblPr>
        <w:tblW w:w="7644" w:type="dxa"/>
        <w:tblLook w:val="04A0" w:firstRow="1" w:lastRow="0" w:firstColumn="1" w:lastColumn="0" w:noHBand="0" w:noVBand="1"/>
      </w:tblPr>
      <w:tblGrid>
        <w:gridCol w:w="1536"/>
        <w:gridCol w:w="2276"/>
        <w:gridCol w:w="1268"/>
        <w:gridCol w:w="1398"/>
        <w:gridCol w:w="1166"/>
      </w:tblGrid>
      <w:tr w:rsidR="004A6D0F" w:rsidRPr="0056625A" w14:paraId="1D93712E" w14:textId="77777777" w:rsidTr="0004138C">
        <w:trPr>
          <w:trHeight w:val="292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3EE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CC3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C2A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9A78" w14:textId="77777777" w:rsidR="004A6D0F" w:rsidRPr="0056625A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AA5D" w14:textId="467FF42D" w:rsidR="004A6D0F" w:rsidRPr="0056625A" w:rsidRDefault="00CC1EEE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4A6D0F" w:rsidRPr="0056625A" w14:paraId="6ADBAA88" w14:textId="77777777" w:rsidTr="0004138C">
        <w:trPr>
          <w:trHeight w:val="292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9A3F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3863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1DC5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E5A4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9645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6844AE5C" w14:textId="77777777" w:rsidTr="0056625A">
        <w:trPr>
          <w:trHeight w:val="292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B7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979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580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7B55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23E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5A849F54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1F77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1CE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4B6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13A0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AD19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027308CE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2E1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C4C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19F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662F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52A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4A6D0F" w:rsidRPr="0056625A" w14:paraId="26D5C28C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715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304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19C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FF22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622B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7CD374A5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3B7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F3E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130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9291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FCB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A6D0F" w:rsidRPr="0056625A" w14:paraId="6E0DCF21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EDF5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011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C70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E776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402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4A6D0F" w:rsidRPr="005662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A6D0F" w:rsidRPr="0056625A" w14:paraId="5BE37A84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0F3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608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7B1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45EE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3FF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5EE13D7D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129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EF4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D75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59E7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917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A6D0F" w:rsidRPr="0056625A" w14:paraId="54E629F0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BED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6DE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7C4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8B79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433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32A53113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CBF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365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D55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0D25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A87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A6D0F" w:rsidRPr="0056625A" w14:paraId="7BFB8978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6C3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2F7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299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6563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7782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4A6D0F" w:rsidRPr="0056625A" w14:paraId="52B2DB41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B93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D0F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81E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6EC2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DB46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A6D0F" w:rsidRPr="0056625A" w14:paraId="0B523E48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29C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7C2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952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64CA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3A3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4A6D0F" w:rsidRPr="0056625A" w14:paraId="6FCAB813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105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CD98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+Cd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B2527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3203D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78AF" w14:textId="77777777" w:rsidR="004A6D0F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A6D0F" w:rsidRPr="0056625A" w14:paraId="6BD66AD9" w14:textId="77777777" w:rsidTr="0056625A">
        <w:trPr>
          <w:trHeight w:val="292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9D5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44CB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u+C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F36C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67DA3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B945" w14:textId="3610CC95" w:rsidR="004A6D0F" w:rsidRPr="0056625A" w:rsidRDefault="00DB6512" w:rsidP="0004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24</w:t>
            </w:r>
          </w:p>
        </w:tc>
      </w:tr>
      <w:tr w:rsidR="00DB6512" w:rsidRPr="0056625A" w14:paraId="4278205F" w14:textId="77777777" w:rsidTr="0056625A">
        <w:trPr>
          <w:trHeight w:val="292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DFE7F" w14:textId="77777777" w:rsidR="00DB6512" w:rsidRPr="0056625A" w:rsidRDefault="00DB6512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04C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704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98E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43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6512" w:rsidRPr="0056625A" w14:paraId="3521957D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EB96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471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210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3A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24E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6512" w:rsidRPr="0056625A" w14:paraId="1CFE825E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0BD5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9AA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30B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E1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50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07ED27F3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C232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0C5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A98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2F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C8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B6512" w:rsidRPr="0056625A" w14:paraId="26CE0086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23B4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7D1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B51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0AD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CD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6512" w:rsidRPr="0056625A" w14:paraId="0BB16D37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6D74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1E1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CA3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D5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FE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6512" w:rsidRPr="0056625A" w14:paraId="2837A360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933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CD0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08F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F9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96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6512" w:rsidRPr="0056625A" w14:paraId="088AEF96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36FB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AC0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966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B4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B6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6512" w:rsidRPr="0056625A" w14:paraId="63106889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6144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9A6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1F6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D4C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E5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6512" w:rsidRPr="0056625A" w14:paraId="64E3562F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7284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59A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Cu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F25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7F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66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6512" w:rsidRPr="0056625A" w14:paraId="54B3217E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E359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C7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u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B76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82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CC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B6512" w:rsidRPr="0056625A" w14:paraId="2DF9ED76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C3A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C92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036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57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9FE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6249FF76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7A1B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6E6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Cu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24F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C3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065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6512" w:rsidRPr="0056625A" w14:paraId="7801374E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A332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23A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Fe+Cu+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722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23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A0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700F75EB" w14:textId="77777777" w:rsidTr="0056625A">
        <w:trPr>
          <w:trHeight w:val="292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3AC3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27DA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Zn+Mn+Fe+Cu+C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AD73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372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72B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14:paraId="5229EA2F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2D09EA23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70680B1E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627F65E6" w14:textId="77777777" w:rsidR="00DB6512" w:rsidRPr="0056625A" w:rsidRDefault="00DB6512">
      <w:pPr>
        <w:rPr>
          <w:rFonts w:ascii="Times New Roman" w:hAnsi="Times New Roman" w:cs="Times New Roman"/>
        </w:rPr>
      </w:pPr>
    </w:p>
    <w:p w14:paraId="4C7506E4" w14:textId="77777777" w:rsidR="00DB6512" w:rsidRPr="0056625A" w:rsidRDefault="00DB6512">
      <w:pPr>
        <w:rPr>
          <w:rFonts w:ascii="Times New Roman" w:hAnsi="Times New Roman" w:cs="Times New Roman"/>
        </w:rPr>
      </w:pPr>
    </w:p>
    <w:p w14:paraId="5E4D8EBD" w14:textId="500F910B" w:rsidR="0004138C" w:rsidRPr="0004138C" w:rsidRDefault="00E04497" w:rsidP="0004138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8 </w:t>
      </w:r>
      <w:r w:rsidR="00D706E3" w:rsidRPr="00D706E3">
        <w:rPr>
          <w:rFonts w:ascii="Times New Roman" w:hAnsi="Times New Roman" w:cs="Times New Roman"/>
          <w:bCs/>
        </w:rPr>
        <w:t>Average genomic prediction</w:t>
      </w:r>
      <w:r w:rsidR="00D706E3" w:rsidRPr="00D706E3" w:rsidDel="00C81D50">
        <w:rPr>
          <w:rFonts w:ascii="Times New Roman" w:hAnsi="Times New Roman" w:cs="Times New Roman"/>
        </w:rPr>
        <w:t xml:space="preserve"> </w:t>
      </w:r>
      <w:r w:rsidR="00D706E3" w:rsidRPr="00D706E3">
        <w:rPr>
          <w:rFonts w:ascii="Times New Roman" w:hAnsi="Times New Roman" w:cs="Times New Roman"/>
        </w:rPr>
        <w:t xml:space="preserve">accuracies of </w:t>
      </w:r>
      <w:r w:rsidR="00D706E3">
        <w:rPr>
          <w:rFonts w:ascii="Times New Roman" w:hAnsi="Times New Roman" w:cs="Times New Roman"/>
        </w:rPr>
        <w:t>Cu</w:t>
      </w:r>
      <w:r w:rsidR="00D706E3" w:rsidRPr="00D706E3">
        <w:rPr>
          <w:rFonts w:ascii="Times New Roman" w:hAnsi="Times New Roman" w:cs="Times New Roman"/>
        </w:rPr>
        <w:t xml:space="preserve"> using </w:t>
      </w:r>
      <w:r w:rsidR="00D706E3" w:rsidRPr="00D706E3">
        <w:rPr>
          <w:rFonts w:ascii="Times New Roman" w:hAnsi="Times New Roman" w:cs="Times New Roman"/>
          <w:bCs/>
        </w:rPr>
        <w:t>single trait (ST) model (</w:t>
      </w:r>
      <w:r w:rsidR="00D706E3" w:rsidRPr="00D706E3">
        <w:rPr>
          <w:rFonts w:ascii="Times New Roman" w:hAnsi="Times New Roman" w:cs="Times New Roman"/>
        </w:rPr>
        <w:t xml:space="preserve">ST-GBLUP) and multi-trait (MT) models (MT-GBLUP and BMORS) under different </w:t>
      </w:r>
      <w:r w:rsidR="00D706E3" w:rsidRPr="00D706E3">
        <w:rPr>
          <w:rFonts w:ascii="Times New Roman" w:hAnsi="Times New Roman" w:cs="Times New Roman"/>
          <w:bCs/>
        </w:rPr>
        <w:t xml:space="preserve">cross-validation (CV) </w:t>
      </w:r>
      <w:r w:rsidR="00D706E3" w:rsidRPr="00D706E3">
        <w:rPr>
          <w:rFonts w:ascii="Times New Roman" w:hAnsi="Times New Roman" w:cs="Times New Roman"/>
        </w:rPr>
        <w:t>schemes</w:t>
      </w:r>
      <w:r w:rsidR="0004138C">
        <w:rPr>
          <w:rFonts w:ascii="Times New Roman" w:hAnsi="Times New Roman" w:cs="Times New Roman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</w:rPr>
        <w:t>.</w:t>
      </w:r>
    </w:p>
    <w:tbl>
      <w:tblPr>
        <w:tblW w:w="8145" w:type="dxa"/>
        <w:tblLook w:val="04A0" w:firstRow="1" w:lastRow="0" w:firstColumn="1" w:lastColumn="0" w:noHBand="0" w:noVBand="1"/>
      </w:tblPr>
      <w:tblGrid>
        <w:gridCol w:w="1561"/>
        <w:gridCol w:w="2435"/>
        <w:gridCol w:w="1448"/>
        <w:gridCol w:w="1497"/>
        <w:gridCol w:w="1204"/>
      </w:tblGrid>
      <w:tr w:rsidR="004A6D0F" w:rsidRPr="0056625A" w14:paraId="038959D1" w14:textId="77777777" w:rsidTr="0056625A">
        <w:trPr>
          <w:trHeight w:val="287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D09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  <w:p w14:paraId="3976FBB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4604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06E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85D60" w14:textId="77777777" w:rsidR="004A6D0F" w:rsidRPr="0056625A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31214" w14:textId="03D58E85" w:rsidR="004A6D0F" w:rsidRPr="0056625A" w:rsidRDefault="00CC1EEE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4A6D0F" w:rsidRPr="0056625A" w14:paraId="07BD92BC" w14:textId="77777777" w:rsidTr="0056625A">
        <w:trPr>
          <w:trHeight w:val="287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648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01A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69FD" w14:textId="77777777" w:rsidR="004A6D0F" w:rsidRPr="0056625A" w:rsidRDefault="004A6D0F" w:rsidP="004A6D0F">
            <w:pPr>
              <w:spacing w:after="0" w:line="240" w:lineRule="auto"/>
              <w:ind w:right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C2F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209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5DDC8ED9" w14:textId="77777777" w:rsidTr="0056625A">
        <w:trPr>
          <w:trHeight w:val="287"/>
        </w:trPr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129" w14:textId="77777777" w:rsidR="004A6D0F" w:rsidRPr="0056625A" w:rsidRDefault="004A6D0F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17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5E9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54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D3A7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243DCEBF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0B3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53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517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8FD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713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5926B776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3F3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16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ECF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C5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A3D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3BC4D4AF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17A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60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DE8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C1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09F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187679FB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1E0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3C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77B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128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AB5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1C5727BF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5F1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A3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C81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4A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5EC4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A6D0F" w:rsidRPr="0056625A" w14:paraId="45BE6C32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9A1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60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D148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641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DB3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6BAE58D2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90C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19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B55C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EE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DB9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739129EC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6F9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51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EFD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5A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F16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A6D0F" w:rsidRPr="0056625A" w14:paraId="771CE45A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460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D8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40D4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29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02C5" w14:textId="1468F92B" w:rsidR="004A6D0F" w:rsidRPr="0056625A" w:rsidRDefault="004A6D0F" w:rsidP="00041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19</w:t>
            </w:r>
          </w:p>
        </w:tc>
      </w:tr>
      <w:tr w:rsidR="004A6D0F" w:rsidRPr="0056625A" w14:paraId="2D3544C9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580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D1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AD1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72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0EE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6D58B90E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A34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62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BFC1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1B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6DB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4A6D0F" w:rsidRPr="0056625A" w14:paraId="32FA7B10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44B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F3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4EA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2D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9F9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A6D0F" w:rsidRPr="0056625A" w14:paraId="7EEB7EEA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D3F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C6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+Cd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7EB" w14:textId="77777777" w:rsidR="004A6D0F" w:rsidRPr="0056625A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D4A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6AD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A6D0F" w:rsidRPr="0056625A" w14:paraId="1D77E8C8" w14:textId="77777777" w:rsidTr="0056625A">
        <w:trPr>
          <w:trHeight w:val="287"/>
        </w:trPr>
        <w:tc>
          <w:tcPr>
            <w:tcW w:w="1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CF9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D18F" w14:textId="77777777" w:rsidR="004A6D0F" w:rsidRPr="00A52C84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52C8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u+Mn+Fe+Zn+C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134B" w14:textId="77777777" w:rsidR="004A6D0F" w:rsidRPr="00A52C84" w:rsidRDefault="004A6D0F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14D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3C6C" w14:textId="77777777" w:rsidR="004A6D0F" w:rsidRPr="0056625A" w:rsidRDefault="004A6D0F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B6512" w:rsidRPr="0056625A" w14:paraId="43A33589" w14:textId="77777777" w:rsidTr="0056625A">
        <w:trPr>
          <w:trHeight w:val="287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A09B7" w14:textId="77777777" w:rsidR="00DB6512" w:rsidRPr="0056625A" w:rsidRDefault="00DB6512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8C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61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AAA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6BA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6512" w:rsidRPr="0056625A" w14:paraId="5454BD61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9AC0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C0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39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232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4B4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6512" w:rsidRPr="0056625A" w14:paraId="4DB1C776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210B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4E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1CB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490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00D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3017DF93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DD3B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86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6F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623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878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B6512" w:rsidRPr="0056625A" w14:paraId="2BC54B41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8C4E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64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14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C0F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F3A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6512" w:rsidRPr="0056625A" w14:paraId="0D44ABEE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4C58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F0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6AB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E0A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E02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29AF0212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47DD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34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C0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EB8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710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6512" w:rsidRPr="0056625A" w14:paraId="4F5A81EB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F3D8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82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CF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B91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559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4BD5BB05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7055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975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37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175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78C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B6512" w:rsidRPr="0056625A" w14:paraId="2615961A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47B6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D9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Z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A22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2FF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F8B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6512" w:rsidRPr="0056625A" w14:paraId="052D4EC2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C1C5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41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Z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04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CCF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BF1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6512" w:rsidRPr="0056625A" w14:paraId="7987C64D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3106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53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Fe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04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824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E13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6512" w:rsidRPr="0056625A" w14:paraId="1BBDF9E9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F6B4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E5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Mn+Z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BE2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3A5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2EB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B6512" w:rsidRPr="0056625A" w14:paraId="04393AE4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91D6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C3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u+Fe+Zn+C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E3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EFC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58F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6512" w:rsidRPr="0056625A" w14:paraId="02C4B84D" w14:textId="77777777" w:rsidTr="0056625A">
        <w:trPr>
          <w:trHeight w:val="287"/>
        </w:trPr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4EB7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DA6A" w14:textId="77777777" w:rsidR="00DB6512" w:rsidRPr="00A52C84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52C8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u+Mn+Fe+Zn+C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ED39" w14:textId="77777777" w:rsidR="00DB6512" w:rsidRPr="00A52C84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7FF2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3165" w14:textId="77777777" w:rsidR="00DB6512" w:rsidRPr="0056625A" w:rsidRDefault="00DB6512" w:rsidP="00566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</w:tbl>
    <w:p w14:paraId="3C550DCE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25FF73A0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54038828" w14:textId="3B47E464" w:rsidR="004A6D0F" w:rsidRDefault="004A6D0F">
      <w:pPr>
        <w:rPr>
          <w:rFonts w:ascii="Times New Roman" w:hAnsi="Times New Roman" w:cs="Times New Roman"/>
        </w:rPr>
      </w:pPr>
    </w:p>
    <w:p w14:paraId="5011B33C" w14:textId="77777777" w:rsidR="0004138C" w:rsidRPr="0056625A" w:rsidRDefault="0004138C">
      <w:pPr>
        <w:rPr>
          <w:rFonts w:ascii="Times New Roman" w:hAnsi="Times New Roman" w:cs="Times New Roman"/>
        </w:rPr>
      </w:pPr>
    </w:p>
    <w:p w14:paraId="3F479FB8" w14:textId="5215D5A5" w:rsidR="0004138C" w:rsidRPr="0004138C" w:rsidRDefault="00E04497" w:rsidP="0004138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9 </w:t>
      </w:r>
      <w:r w:rsidR="00D706E3" w:rsidRPr="00D706E3">
        <w:rPr>
          <w:rFonts w:ascii="Times New Roman" w:hAnsi="Times New Roman" w:cs="Times New Roman"/>
          <w:bCs/>
        </w:rPr>
        <w:t>Average genomic prediction</w:t>
      </w:r>
      <w:r w:rsidR="00D706E3" w:rsidRPr="00D706E3" w:rsidDel="00C81D50">
        <w:rPr>
          <w:rFonts w:ascii="Times New Roman" w:hAnsi="Times New Roman" w:cs="Times New Roman"/>
        </w:rPr>
        <w:t xml:space="preserve"> </w:t>
      </w:r>
      <w:r w:rsidR="00D706E3" w:rsidRPr="00D706E3">
        <w:rPr>
          <w:rFonts w:ascii="Times New Roman" w:hAnsi="Times New Roman" w:cs="Times New Roman"/>
        </w:rPr>
        <w:t xml:space="preserve">accuracies of </w:t>
      </w:r>
      <w:r w:rsidR="00D706E3">
        <w:rPr>
          <w:rFonts w:ascii="Times New Roman" w:hAnsi="Times New Roman" w:cs="Times New Roman"/>
        </w:rPr>
        <w:t>Fe</w:t>
      </w:r>
      <w:r w:rsidR="00D706E3" w:rsidRPr="00D706E3">
        <w:rPr>
          <w:rFonts w:ascii="Times New Roman" w:hAnsi="Times New Roman" w:cs="Times New Roman"/>
        </w:rPr>
        <w:t xml:space="preserve"> using </w:t>
      </w:r>
      <w:r w:rsidR="00D706E3" w:rsidRPr="00D706E3">
        <w:rPr>
          <w:rFonts w:ascii="Times New Roman" w:hAnsi="Times New Roman" w:cs="Times New Roman"/>
          <w:bCs/>
        </w:rPr>
        <w:t>single trait (ST) model (</w:t>
      </w:r>
      <w:r w:rsidR="00D706E3" w:rsidRPr="00D706E3">
        <w:rPr>
          <w:rFonts w:ascii="Times New Roman" w:hAnsi="Times New Roman" w:cs="Times New Roman"/>
        </w:rPr>
        <w:t xml:space="preserve">ST-GBLUP) and multi-trait (MT) models (MT-GBLUP and BMORS) under different </w:t>
      </w:r>
      <w:r w:rsidR="00D706E3" w:rsidRPr="00D706E3">
        <w:rPr>
          <w:rFonts w:ascii="Times New Roman" w:hAnsi="Times New Roman" w:cs="Times New Roman"/>
          <w:bCs/>
        </w:rPr>
        <w:t xml:space="preserve">cross-validation (CV) </w:t>
      </w:r>
      <w:r w:rsidR="00D706E3" w:rsidRPr="00D706E3">
        <w:rPr>
          <w:rFonts w:ascii="Times New Roman" w:hAnsi="Times New Roman" w:cs="Times New Roman"/>
        </w:rPr>
        <w:t>schemes</w:t>
      </w:r>
      <w:r w:rsidR="0004138C">
        <w:rPr>
          <w:rFonts w:ascii="Times New Roman" w:hAnsi="Times New Roman" w:cs="Times New Roman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tbl>
      <w:tblPr>
        <w:tblW w:w="8529" w:type="dxa"/>
        <w:tblLook w:val="04A0" w:firstRow="1" w:lastRow="0" w:firstColumn="1" w:lastColumn="0" w:noHBand="0" w:noVBand="1"/>
      </w:tblPr>
      <w:tblGrid>
        <w:gridCol w:w="1632"/>
        <w:gridCol w:w="2349"/>
        <w:gridCol w:w="379"/>
        <w:gridCol w:w="1213"/>
        <w:gridCol w:w="1498"/>
        <w:gridCol w:w="1205"/>
        <w:gridCol w:w="253"/>
      </w:tblGrid>
      <w:tr w:rsidR="00DB6512" w:rsidRPr="0056625A" w14:paraId="7AB6FF44" w14:textId="77777777" w:rsidTr="00C871DF">
        <w:trPr>
          <w:trHeight w:val="467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09BC" w14:textId="77777777" w:rsidR="00DB6512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  <w:p w14:paraId="591E3628" w14:textId="77777777" w:rsidR="00C871DF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107398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F90F8" w14:textId="77777777" w:rsidR="00C871DF" w:rsidRDefault="00DB6512" w:rsidP="00C87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="00C871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871DF" w:rsidRPr="005662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ombinations</w:t>
            </w:r>
          </w:p>
          <w:p w14:paraId="34D95296" w14:textId="77777777" w:rsidR="00C871DF" w:rsidRDefault="00C871DF" w:rsidP="00C87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420BD4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747E" w14:textId="77777777" w:rsidR="00DB6512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  <w:p w14:paraId="4E9DF39E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97D92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78F4" w14:textId="77777777" w:rsidR="00DB6512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GBLUP</w:t>
            </w:r>
          </w:p>
          <w:p w14:paraId="50F3E7CE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10A86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FE09" w14:textId="77777777" w:rsidR="0004138C" w:rsidRDefault="0004138C" w:rsidP="00041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  <w:p w14:paraId="08DF9AA9" w14:textId="77777777" w:rsidR="00DB6512" w:rsidRDefault="00DB6512" w:rsidP="00041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BE52C1" w14:textId="147C8AA5" w:rsidR="0004138C" w:rsidRPr="0056625A" w:rsidRDefault="0004138C" w:rsidP="00041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8A2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6CD70E71" w14:textId="77777777" w:rsidTr="00C871DF">
        <w:trPr>
          <w:trHeight w:val="289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DDD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8BC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397E" w14:textId="77777777" w:rsidR="00DB6512" w:rsidRPr="0056625A" w:rsidRDefault="00DB6512" w:rsidP="00DB6512">
            <w:pPr>
              <w:spacing w:after="0" w:line="240" w:lineRule="auto"/>
              <w:ind w:right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4A1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8B2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E455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1EA70FFC" w14:textId="77777777" w:rsidTr="00C871DF">
        <w:trPr>
          <w:trHeight w:val="289"/>
        </w:trPr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FE37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2C85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80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4B3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FB48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668D45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7A2DC727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EC20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63C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C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E85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4366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55E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74055F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EE5301A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E23D2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47B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Z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0A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6F8F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C4AD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074E0E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557F0287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06AD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B4A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174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6220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4E4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7D4B06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333205B6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E2F7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31D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Cu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05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CC5C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9A1A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A037F2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568F54A9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EB57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260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Z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870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D92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810A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D7C59D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5F9C3C2C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C337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D6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6B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C270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0D3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FD1D31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7D8039C3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58F4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A83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Cu+Z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AF6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B21F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3889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9F9C17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7A646DA9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E2F4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0E1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Cu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A8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85D9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A016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AB8460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289EF025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DFC8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15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Zn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AC6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AFCA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9466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495F9D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97B74DF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8E02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95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Cu+Z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B16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E248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D574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C0D68D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E0CD332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390B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760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Cu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BCB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B692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C121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6A7CA6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64769FD5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EFB8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56A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Zn+C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FF7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1542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463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9B37405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45D5BCCB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9B2D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D4C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Cu+Zn+Cd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F2F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4E7FE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C4E4C7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</w:tcPr>
          <w:p w14:paraId="0389502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6D348B32" w14:textId="77777777" w:rsidTr="00C871DF">
        <w:trPr>
          <w:trHeight w:val="289"/>
        </w:trPr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878C" w14:textId="77777777" w:rsidR="00DB6512" w:rsidRPr="0056625A" w:rsidRDefault="00DB6512" w:rsidP="00DB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CA7E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Fe+Mn+Cu+Zn+C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2C4D" w14:textId="77777777" w:rsidR="00DB6512" w:rsidRPr="0056625A" w:rsidRDefault="00DB6512" w:rsidP="00DB651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5485C" w14:textId="77777777" w:rsidR="00DB6512" w:rsidRPr="0056625A" w:rsidRDefault="00DB6512" w:rsidP="00DB65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25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5C8B7" w14:textId="108D0C04" w:rsidR="00DB6512" w:rsidRPr="0056625A" w:rsidRDefault="00DB6512" w:rsidP="0004138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138C">
              <w:rPr>
                <w:rFonts w:ascii="Times New Roman" w:hAnsi="Times New Roman" w:cs="Times New Roman"/>
                <w:u w:val="single"/>
              </w:rPr>
              <w:t>0.32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1DF6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34AD374A" w14:textId="77777777" w:rsidTr="00C871DF">
        <w:trPr>
          <w:trHeight w:val="289"/>
        </w:trPr>
        <w:tc>
          <w:tcPr>
            <w:tcW w:w="1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CE51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AC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CF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6A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B71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54BB6B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4151BF59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EDD2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2F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75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6E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FA2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527576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6218C66E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69AF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31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Z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00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3C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B73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9C2D2A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25B823CA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161C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D6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64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775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B7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A8970C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49B8ADE9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1B74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FC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FC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EF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EE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E68134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40477562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4AE0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32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Z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911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BD5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18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60B72F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56EF0A6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EF4C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81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232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D3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A5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E3013A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7357FDB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2B0E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1E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Z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07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B6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BF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7C838B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76BAAAD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6BC3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02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588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252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B4E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32E6F2B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17A5B18E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F717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1B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Zn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4F5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82E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A0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F99BAF3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2D02C749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94DA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5C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Z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73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31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C83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F07E5A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140F7286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4002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0B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F0E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DD0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D62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26F54A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26AADAB1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928B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A8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Zn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80F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CD6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58DC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AAFD5D3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4B531F8D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4866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50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Cu+Zn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E4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679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53A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AFD87E4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6512" w:rsidRPr="0056625A" w14:paraId="0B116F22" w14:textId="77777777" w:rsidTr="00C871DF">
        <w:trPr>
          <w:trHeight w:val="289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E496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C9F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Fe+Mn+Cu+Zn+C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8CED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4087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727B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0A0B0" w14:textId="77777777" w:rsidR="00DB6512" w:rsidRPr="0056625A" w:rsidRDefault="00DB6512" w:rsidP="00DB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898D7F5" w14:textId="053CFA26" w:rsidR="004A6D0F" w:rsidRDefault="004A6D0F">
      <w:pPr>
        <w:rPr>
          <w:rFonts w:ascii="Times New Roman" w:hAnsi="Times New Roman" w:cs="Times New Roman"/>
        </w:rPr>
      </w:pPr>
    </w:p>
    <w:p w14:paraId="0F55327D" w14:textId="77777777" w:rsidR="0004138C" w:rsidRPr="0056625A" w:rsidRDefault="0004138C">
      <w:pPr>
        <w:rPr>
          <w:rFonts w:ascii="Times New Roman" w:hAnsi="Times New Roman" w:cs="Times New Roman"/>
        </w:rPr>
      </w:pPr>
    </w:p>
    <w:p w14:paraId="1AA1BE47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4DC82B32" w14:textId="527E9F1B" w:rsidR="0004138C" w:rsidRPr="0004138C" w:rsidRDefault="00E04497" w:rsidP="0004138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10 </w:t>
      </w:r>
      <w:r w:rsidR="00D706E3" w:rsidRPr="00D706E3">
        <w:rPr>
          <w:rFonts w:ascii="Times New Roman" w:hAnsi="Times New Roman" w:cs="Times New Roman"/>
          <w:bCs/>
        </w:rPr>
        <w:t>Average genomic prediction</w:t>
      </w:r>
      <w:r w:rsidR="00D706E3" w:rsidRPr="00D706E3" w:rsidDel="00C81D50">
        <w:rPr>
          <w:rFonts w:ascii="Times New Roman" w:hAnsi="Times New Roman" w:cs="Times New Roman"/>
        </w:rPr>
        <w:t xml:space="preserve"> </w:t>
      </w:r>
      <w:r w:rsidR="00D706E3" w:rsidRPr="00D706E3">
        <w:rPr>
          <w:rFonts w:ascii="Times New Roman" w:hAnsi="Times New Roman" w:cs="Times New Roman"/>
        </w:rPr>
        <w:t xml:space="preserve">accuracies of </w:t>
      </w:r>
      <w:r w:rsidR="00D706E3">
        <w:rPr>
          <w:rFonts w:ascii="Times New Roman" w:hAnsi="Times New Roman" w:cs="Times New Roman"/>
        </w:rPr>
        <w:t>Cd</w:t>
      </w:r>
      <w:r w:rsidR="00D706E3" w:rsidRPr="00D706E3">
        <w:rPr>
          <w:rFonts w:ascii="Times New Roman" w:hAnsi="Times New Roman" w:cs="Times New Roman"/>
        </w:rPr>
        <w:t xml:space="preserve"> using </w:t>
      </w:r>
      <w:r w:rsidR="00D706E3" w:rsidRPr="00D706E3">
        <w:rPr>
          <w:rFonts w:ascii="Times New Roman" w:hAnsi="Times New Roman" w:cs="Times New Roman"/>
          <w:bCs/>
        </w:rPr>
        <w:t>single trait (ST) model (</w:t>
      </w:r>
      <w:r w:rsidR="00D706E3" w:rsidRPr="00D706E3">
        <w:rPr>
          <w:rFonts w:ascii="Times New Roman" w:hAnsi="Times New Roman" w:cs="Times New Roman"/>
        </w:rPr>
        <w:t xml:space="preserve">ST-GBLUP) and multi-trait (MT) models (MT-GBLUP and BMORS) under different </w:t>
      </w:r>
      <w:r w:rsidR="00D706E3" w:rsidRPr="00D706E3">
        <w:rPr>
          <w:rFonts w:ascii="Times New Roman" w:hAnsi="Times New Roman" w:cs="Times New Roman"/>
          <w:bCs/>
        </w:rPr>
        <w:t xml:space="preserve">cross-validation (CV) </w:t>
      </w:r>
      <w:r w:rsidR="00D706E3" w:rsidRPr="00D706E3">
        <w:rPr>
          <w:rFonts w:ascii="Times New Roman" w:hAnsi="Times New Roman" w:cs="Times New Roman"/>
        </w:rPr>
        <w:t>schemes</w:t>
      </w:r>
      <w:r w:rsidR="0004138C">
        <w:rPr>
          <w:rFonts w:ascii="Times New Roman" w:hAnsi="Times New Roman" w:cs="Times New Roman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</w:rPr>
        <w:t>.</w:t>
      </w:r>
    </w:p>
    <w:tbl>
      <w:tblPr>
        <w:tblW w:w="7983" w:type="dxa"/>
        <w:tblLook w:val="04A0" w:firstRow="1" w:lastRow="0" w:firstColumn="1" w:lastColumn="0" w:noHBand="0" w:noVBand="1"/>
      </w:tblPr>
      <w:tblGrid>
        <w:gridCol w:w="1530"/>
        <w:gridCol w:w="2387"/>
        <w:gridCol w:w="1419"/>
        <w:gridCol w:w="1467"/>
        <w:gridCol w:w="1180"/>
      </w:tblGrid>
      <w:tr w:rsidR="004A6D0F" w:rsidRPr="0056625A" w14:paraId="23E3210D" w14:textId="77777777" w:rsidTr="0056625A">
        <w:trPr>
          <w:trHeight w:val="287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C70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D9D2" w14:textId="77777777" w:rsidR="004A6D0F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  <w:p w14:paraId="18844780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B6D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  <w:p w14:paraId="13EF336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88BB" w14:textId="77777777" w:rsidR="004A6D0F" w:rsidRPr="0056625A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</w:t>
            </w:r>
            <w:r w:rsidR="004A6D0F" w:rsidRPr="0056625A">
              <w:rPr>
                <w:rFonts w:ascii="Times New Roman" w:eastAsia="Times New Roman" w:hAnsi="Times New Roman" w:cs="Times New Roman"/>
                <w:color w:val="000000"/>
              </w:rPr>
              <w:t>GBLUP</w:t>
            </w:r>
          </w:p>
          <w:p w14:paraId="0F4E474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301B" w14:textId="6AB847E8" w:rsidR="004A6D0F" w:rsidRPr="0056625A" w:rsidRDefault="00CC1EEE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4A6D0F" w:rsidRPr="0056625A" w14:paraId="26F738E6" w14:textId="77777777" w:rsidTr="0056625A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ADC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FAF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A97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B6512" w:rsidRPr="0056625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703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AF7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6D0F" w:rsidRPr="0056625A" w14:paraId="61D659C9" w14:textId="77777777" w:rsidTr="0056625A">
        <w:trPr>
          <w:trHeight w:val="287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A7E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BF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88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E43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D8F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A6D0F" w:rsidRPr="0056625A" w14:paraId="73105CF5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4EC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10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17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312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F84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A6D0F" w:rsidRPr="0056625A" w14:paraId="6D3DE846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135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56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18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28A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5F1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A6D0F" w:rsidRPr="0056625A" w14:paraId="1EA5F397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AA9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85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05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24B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0BEA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A6D0F" w:rsidRPr="0056625A" w14:paraId="624DC284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AAB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230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F3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5D4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8BC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A6D0F" w:rsidRPr="0056625A" w14:paraId="0520A3AE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233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F9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17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2A3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5F6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A6D0F" w:rsidRPr="0056625A" w14:paraId="51903F08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FE5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F97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51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202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D72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A6D0F" w:rsidRPr="0056625A" w14:paraId="2204F58D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EFF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E3A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A8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2F0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8BE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A6D0F" w:rsidRPr="0056625A" w14:paraId="46996AE8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E25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FD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4F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25E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832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4A6D0F" w:rsidRPr="0056625A" w14:paraId="06D1BDD8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30D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A1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5D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16C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C4C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A6D0F" w:rsidRPr="0056625A" w14:paraId="7F926A94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BDB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02C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CD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89D4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CEC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A6D0F" w:rsidRPr="0056625A" w14:paraId="29EE5DCE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AF9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F9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CE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E35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BB9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A6D0F" w:rsidRPr="0056625A" w14:paraId="6CB85F87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7C9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45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62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E31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2D8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A6D0F" w:rsidRPr="0056625A" w14:paraId="6BA5BE79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AFE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14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+Zn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E4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3F8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38C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A6D0F" w:rsidRPr="0056625A" w14:paraId="37EC105C" w14:textId="77777777" w:rsidTr="0056625A">
        <w:trPr>
          <w:trHeight w:val="287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262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E20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+Z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2F0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96ED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E048" w14:textId="77777777" w:rsidR="004A6D0F" w:rsidRPr="0056625A" w:rsidRDefault="004A6D0F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B6512" w:rsidRPr="0056625A" w14:paraId="0792160B" w14:textId="77777777" w:rsidTr="0056625A">
        <w:trPr>
          <w:trHeight w:val="287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C69F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30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93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A81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F6C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6E8C7AA4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4556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24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AF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349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D927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1388D554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9DEB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79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D0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F57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A80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1D4F3239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CAD2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003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32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898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3F83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DB6512" w:rsidRPr="0056625A" w14:paraId="5110C24A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67FF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DBB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C1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3CD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E57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B6512" w:rsidRPr="0056625A" w14:paraId="0752F4A8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A840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12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C2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DC0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975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0C184854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0788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59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27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1B2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FCA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6C513330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B806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61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FE5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C7F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7E9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DB6512" w:rsidRPr="0056625A" w14:paraId="0B36077D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5A7D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A4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20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A5A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E4F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2F391AB9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9EF0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DE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Cu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5CF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7A2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985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DB6512" w:rsidRPr="0056625A" w14:paraId="4CF04B28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3090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82E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B8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F95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80D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DB6512" w:rsidRPr="0056625A" w14:paraId="16AE53DC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00E9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85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A44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0BC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9B3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B6512" w:rsidRPr="0056625A" w14:paraId="6A8C9A1D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3CB8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F0A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Cu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F0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4EF" w14:textId="62AC4B16" w:rsidR="00DB6512" w:rsidRPr="0056625A" w:rsidRDefault="00DB6512" w:rsidP="00041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805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DB6512" w:rsidRPr="0056625A" w14:paraId="045637F8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145F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E9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Fe+Cu+Z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B4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C50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662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B6512" w:rsidRPr="0056625A" w14:paraId="4AD6ED41" w14:textId="77777777" w:rsidTr="0056625A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DDAD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66D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d+Mn+Fe+Cu+Z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CA3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EC9C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F8D6" w14:textId="77777777" w:rsidR="00DB6512" w:rsidRPr="0056625A" w:rsidRDefault="00DB6512" w:rsidP="00C87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</w:tbl>
    <w:p w14:paraId="0D7F1A73" w14:textId="77777777" w:rsidR="004A6D0F" w:rsidRPr="0056625A" w:rsidRDefault="004A6D0F">
      <w:pPr>
        <w:rPr>
          <w:rFonts w:ascii="Times New Roman" w:hAnsi="Times New Roman" w:cs="Times New Roman"/>
        </w:rPr>
      </w:pPr>
    </w:p>
    <w:p w14:paraId="60265916" w14:textId="5EAAA367" w:rsidR="004A6D0F" w:rsidRDefault="004A6D0F">
      <w:pPr>
        <w:rPr>
          <w:rFonts w:ascii="Times New Roman" w:hAnsi="Times New Roman" w:cs="Times New Roman"/>
        </w:rPr>
      </w:pPr>
    </w:p>
    <w:p w14:paraId="534B8307" w14:textId="77777777" w:rsidR="0004138C" w:rsidRPr="0056625A" w:rsidRDefault="0004138C">
      <w:pPr>
        <w:rPr>
          <w:rFonts w:ascii="Times New Roman" w:hAnsi="Times New Roman" w:cs="Times New Roman"/>
        </w:rPr>
      </w:pPr>
    </w:p>
    <w:p w14:paraId="368D201C" w14:textId="77777777" w:rsidR="00EC23BD" w:rsidRDefault="00EC23BD" w:rsidP="0056625A">
      <w:pPr>
        <w:rPr>
          <w:rFonts w:ascii="Times New Roman" w:hAnsi="Times New Roman" w:cs="Times New Roman"/>
          <w:b/>
          <w:sz w:val="24"/>
          <w:szCs w:val="24"/>
        </w:rPr>
      </w:pPr>
    </w:p>
    <w:p w14:paraId="0F9ABB5D" w14:textId="12EE90DE" w:rsidR="0004138C" w:rsidRPr="0004138C" w:rsidRDefault="00E04497" w:rsidP="0004138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7B3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11 </w:t>
      </w:r>
      <w:r w:rsidR="00D706E3" w:rsidRPr="00D706E3">
        <w:rPr>
          <w:rFonts w:ascii="Times New Roman" w:hAnsi="Times New Roman" w:cs="Times New Roman"/>
          <w:bCs/>
        </w:rPr>
        <w:t>Average genomic prediction</w:t>
      </w:r>
      <w:r w:rsidR="00D706E3" w:rsidRPr="00D706E3" w:rsidDel="00C81D50">
        <w:rPr>
          <w:rFonts w:ascii="Times New Roman" w:hAnsi="Times New Roman" w:cs="Times New Roman"/>
        </w:rPr>
        <w:t xml:space="preserve"> </w:t>
      </w:r>
      <w:r w:rsidR="00D706E3" w:rsidRPr="00D706E3">
        <w:rPr>
          <w:rFonts w:ascii="Times New Roman" w:hAnsi="Times New Roman" w:cs="Times New Roman"/>
        </w:rPr>
        <w:t xml:space="preserve">accuracies of </w:t>
      </w:r>
      <w:r w:rsidR="00D706E3">
        <w:rPr>
          <w:rFonts w:ascii="Times New Roman" w:hAnsi="Times New Roman" w:cs="Times New Roman"/>
        </w:rPr>
        <w:t>Mn</w:t>
      </w:r>
      <w:r w:rsidR="00D706E3" w:rsidRPr="00D706E3">
        <w:rPr>
          <w:rFonts w:ascii="Times New Roman" w:hAnsi="Times New Roman" w:cs="Times New Roman"/>
        </w:rPr>
        <w:t xml:space="preserve"> using </w:t>
      </w:r>
      <w:r w:rsidR="00D706E3" w:rsidRPr="00D706E3">
        <w:rPr>
          <w:rFonts w:ascii="Times New Roman" w:hAnsi="Times New Roman" w:cs="Times New Roman"/>
          <w:bCs/>
        </w:rPr>
        <w:t>single trait (ST) model (</w:t>
      </w:r>
      <w:r w:rsidR="00D706E3" w:rsidRPr="00D706E3">
        <w:rPr>
          <w:rFonts w:ascii="Times New Roman" w:hAnsi="Times New Roman" w:cs="Times New Roman"/>
        </w:rPr>
        <w:t xml:space="preserve">ST-GBLUP) and multi-trait (MT) models (MT-GBLUP and BMORS) under different </w:t>
      </w:r>
      <w:r w:rsidR="00D706E3" w:rsidRPr="00D706E3">
        <w:rPr>
          <w:rFonts w:ascii="Times New Roman" w:hAnsi="Times New Roman" w:cs="Times New Roman"/>
          <w:bCs/>
        </w:rPr>
        <w:t xml:space="preserve">cross-validation (CV) </w:t>
      </w:r>
      <w:r w:rsidR="00D706E3" w:rsidRPr="00D706E3">
        <w:rPr>
          <w:rFonts w:ascii="Times New Roman" w:hAnsi="Times New Roman" w:cs="Times New Roman"/>
        </w:rPr>
        <w:t>schemes</w:t>
      </w:r>
      <w:r w:rsidR="0004138C">
        <w:rPr>
          <w:rFonts w:ascii="Times New Roman" w:hAnsi="Times New Roman" w:cs="Times New Roman"/>
        </w:rPr>
        <w:t>.</w:t>
      </w:r>
      <w:r w:rsidR="0004138C" w:rsidRPr="00041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138C" w:rsidRPr="0004138C">
        <w:rPr>
          <w:rFonts w:ascii="Times New Roman" w:hAnsi="Times New Roman" w:cs="Times New Roman"/>
          <w:bCs/>
        </w:rPr>
        <w:t>The highest prediction accuracy of MT models is underlined</w:t>
      </w:r>
      <w:r w:rsidR="0004138C">
        <w:rPr>
          <w:rFonts w:ascii="Times New Roman" w:hAnsi="Times New Roman" w:cs="Times New Roman"/>
          <w:bCs/>
        </w:rPr>
        <w:t>.</w:t>
      </w:r>
    </w:p>
    <w:tbl>
      <w:tblPr>
        <w:tblW w:w="7851" w:type="dxa"/>
        <w:tblLook w:val="04A0" w:firstRow="1" w:lastRow="0" w:firstColumn="1" w:lastColumn="0" w:noHBand="0" w:noVBand="1"/>
      </w:tblPr>
      <w:tblGrid>
        <w:gridCol w:w="1505"/>
        <w:gridCol w:w="2347"/>
        <w:gridCol w:w="1396"/>
        <w:gridCol w:w="1443"/>
        <w:gridCol w:w="1160"/>
      </w:tblGrid>
      <w:tr w:rsidR="004A6D0F" w:rsidRPr="0056625A" w14:paraId="3C4996B3" w14:textId="77777777" w:rsidTr="0056625A">
        <w:trPr>
          <w:trHeight w:val="283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3D8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CV scheme</w:t>
            </w:r>
          </w:p>
          <w:p w14:paraId="298C468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69E8" w14:textId="77777777" w:rsidR="004A6D0F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Trait combinations</w:t>
            </w:r>
          </w:p>
          <w:p w14:paraId="1DE08EBF" w14:textId="77777777" w:rsidR="00C871DF" w:rsidRPr="0056625A" w:rsidRDefault="00C871D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085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GBLUP</w:t>
            </w:r>
          </w:p>
          <w:p w14:paraId="503981A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4579" w14:textId="77777777" w:rsidR="004A6D0F" w:rsidRPr="0056625A" w:rsidRDefault="00524DCA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-</w:t>
            </w:r>
            <w:r w:rsidR="004A6D0F" w:rsidRPr="0056625A">
              <w:rPr>
                <w:rFonts w:ascii="Times New Roman" w:eastAsia="Times New Roman" w:hAnsi="Times New Roman" w:cs="Times New Roman"/>
                <w:color w:val="000000"/>
              </w:rPr>
              <w:t>GBLUP</w:t>
            </w:r>
          </w:p>
          <w:p w14:paraId="3589051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9A4F" w14:textId="6A178072" w:rsidR="004A6D0F" w:rsidRPr="0056625A" w:rsidRDefault="00CC1EEE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4A6D0F" w:rsidRPr="0056625A" w14:paraId="478D0948" w14:textId="77777777" w:rsidTr="0056625A">
        <w:trPr>
          <w:trHeight w:val="283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E3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ST-CV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B27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B85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7B0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C56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6D0F" w:rsidRPr="0056625A" w14:paraId="6B81F3CD" w14:textId="77777777" w:rsidTr="0056625A">
        <w:trPr>
          <w:trHeight w:val="283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058" w14:textId="77777777" w:rsidR="004A6D0F" w:rsidRPr="0056625A" w:rsidRDefault="004A6D0F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T_CV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03A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496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B488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71E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A6D0F" w:rsidRPr="0056625A" w14:paraId="6E2EDE32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E3F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415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9E1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B3D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5D1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A6D0F" w:rsidRPr="0056625A" w14:paraId="251FC8C2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F0FC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7F6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C0C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39A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76F7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4A6D0F" w:rsidRPr="0056625A" w14:paraId="45D75798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8B0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492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8307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900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AA12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A6D0F" w:rsidRPr="0056625A" w14:paraId="032C3C9C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410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949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147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CD5B" w14:textId="7F5EDEC0" w:rsidR="004A6D0F" w:rsidRPr="0056625A" w:rsidRDefault="00C871D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4A6D0F" w:rsidRPr="0004138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C62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720E3981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F01B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27E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CA6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7FD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C5C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A6D0F" w:rsidRPr="0056625A" w14:paraId="3736268E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F34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273D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225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E23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ED9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A6D0F" w:rsidRPr="0056625A" w14:paraId="4ACE8645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E7E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873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A56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BC7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80C9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65FDF160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EA7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E80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8C3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155C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30EE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A6D0F" w:rsidRPr="0056625A" w14:paraId="7FF62DD0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E4B0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149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F13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ED2B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7AF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A6D0F" w:rsidRPr="0056625A" w14:paraId="36E2E8E9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8298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C8C6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3FAE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B15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C96A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477FCE66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00CC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56E5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5F4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7A65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265F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A6D0F" w:rsidRPr="0056625A" w14:paraId="0CDB87C8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E84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179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35F2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7310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E0B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A6D0F" w:rsidRPr="0056625A" w14:paraId="03D07705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C451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1C4E43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+Cd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33D54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8482F4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A09066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A6D0F" w:rsidRPr="0056625A" w14:paraId="06F6991C" w14:textId="77777777" w:rsidTr="0056625A">
        <w:trPr>
          <w:trHeight w:val="283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A5BF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D93AA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+C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69D39" w14:textId="77777777" w:rsidR="004A6D0F" w:rsidRPr="0056625A" w:rsidRDefault="004A6D0F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A83F3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4DEDD" w14:textId="77777777" w:rsidR="004A6D0F" w:rsidRPr="0056625A" w:rsidRDefault="004A6D0F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11DCC430" w14:textId="77777777" w:rsidTr="0056625A">
        <w:trPr>
          <w:trHeight w:val="283"/>
        </w:trPr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C6BF6" w14:textId="77777777" w:rsidR="00DB6512" w:rsidRPr="0056625A" w:rsidRDefault="00DB6512" w:rsidP="004A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A69D5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 xml:space="preserve"> MT_CV3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54A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E91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55E7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2F06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41641527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F1218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067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3A8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05B8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3D29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2775834D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C490B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F69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2FF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BFAC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FD42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6512" w:rsidRPr="0056625A" w14:paraId="70035971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AEEE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C3C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459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D16C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FED7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DB6512" w:rsidRPr="0056625A" w14:paraId="0735F0B6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B2E0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89D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072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206D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F293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2FA03B54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01A9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97C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B31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2316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09DD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6512" w:rsidRPr="0056625A" w14:paraId="3BD0FCAA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0C967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3D9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E85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E4F8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C5E1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DB6512" w:rsidRPr="0056625A" w14:paraId="6BC4AE79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9DAE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AA66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01E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64F6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291A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6512" w:rsidRPr="0056625A" w14:paraId="71037752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6449A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B07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D46C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EB22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3E29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4DCE3A53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5691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862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Z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7ED9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2306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6F00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6512" w:rsidRPr="0056625A" w14:paraId="76FA8552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06E7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F100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785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B983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D119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6512" w:rsidRPr="0056625A" w14:paraId="2F5189CC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9817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A032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775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B134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C9A5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6512" w:rsidRPr="0056625A" w14:paraId="2E9F54E3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01C3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6FC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Z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CEF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402F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00E0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6512" w:rsidRPr="0056625A" w14:paraId="01EC8298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85531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12A4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Cu+Zn+C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EF3F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43A4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B8CE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6512" w:rsidRPr="0056625A" w14:paraId="28A1CA5A" w14:textId="77777777" w:rsidTr="0056625A">
        <w:trPr>
          <w:trHeight w:val="283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AA6D5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F1A43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Mn+Fe+Cu+Zn+C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F67DD" w14:textId="77777777" w:rsidR="00DB6512" w:rsidRPr="0056625A" w:rsidRDefault="00DB6512" w:rsidP="004A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055DD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ACB30" w14:textId="77777777" w:rsidR="00DB6512" w:rsidRPr="0056625A" w:rsidRDefault="00DB6512" w:rsidP="0056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25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</w:tbl>
    <w:p w14:paraId="6B723382" w14:textId="008FBB04" w:rsidR="004A6D0F" w:rsidRPr="00D034BE" w:rsidRDefault="004A6D0F" w:rsidP="00066052">
      <w:pPr>
        <w:rPr>
          <w:rFonts w:ascii="Times New Roman" w:hAnsi="Times New Roman" w:cs="Times New Roman"/>
        </w:rPr>
      </w:pPr>
    </w:p>
    <w:sectPr w:rsidR="004A6D0F" w:rsidRPr="00D034BE" w:rsidSect="00E04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A7239" w16cex:dateUtc="2022-05-02T0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C28C7C" w16cid:durableId="261A723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9CBD6" w14:textId="77777777" w:rsidR="00F551CE" w:rsidRDefault="00F551CE" w:rsidP="00A52C84">
      <w:pPr>
        <w:spacing w:after="0" w:line="240" w:lineRule="auto"/>
      </w:pPr>
      <w:r>
        <w:separator/>
      </w:r>
    </w:p>
  </w:endnote>
  <w:endnote w:type="continuationSeparator" w:id="0">
    <w:p w14:paraId="15BF54AA" w14:textId="77777777" w:rsidR="00F551CE" w:rsidRDefault="00F551CE" w:rsidP="00A52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6AF02" w14:textId="77777777" w:rsidR="00F551CE" w:rsidRDefault="00F551CE" w:rsidP="00A52C84">
      <w:pPr>
        <w:spacing w:after="0" w:line="240" w:lineRule="auto"/>
      </w:pPr>
      <w:r>
        <w:separator/>
      </w:r>
    </w:p>
  </w:footnote>
  <w:footnote w:type="continuationSeparator" w:id="0">
    <w:p w14:paraId="4635F937" w14:textId="77777777" w:rsidR="00F551CE" w:rsidRDefault="00F551CE" w:rsidP="00A52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A5393"/>
    <w:multiLevelType w:val="hybridMultilevel"/>
    <w:tmpl w:val="87BA5AAE"/>
    <w:lvl w:ilvl="0" w:tplc="2EEC6D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0E2E41"/>
    <w:multiLevelType w:val="hybridMultilevel"/>
    <w:tmpl w:val="DB62FB02"/>
    <w:lvl w:ilvl="0" w:tplc="0C8C9E7E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D6EF8"/>
    <w:multiLevelType w:val="hybridMultilevel"/>
    <w:tmpl w:val="40B4A66C"/>
    <w:lvl w:ilvl="0" w:tplc="5F5E379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N7K0NDE0NDMyMTFV0lEKTi0uzszPAykwNKgFAF3vvEUtAAAA"/>
  </w:docVars>
  <w:rsids>
    <w:rsidRoot w:val="00616D84"/>
    <w:rsid w:val="00036DA9"/>
    <w:rsid w:val="0004138C"/>
    <w:rsid w:val="00066052"/>
    <w:rsid w:val="00096C5E"/>
    <w:rsid w:val="000A1FDF"/>
    <w:rsid w:val="000C4890"/>
    <w:rsid w:val="001A75C4"/>
    <w:rsid w:val="00251F73"/>
    <w:rsid w:val="00281BD7"/>
    <w:rsid w:val="00295353"/>
    <w:rsid w:val="00295BB8"/>
    <w:rsid w:val="0039600D"/>
    <w:rsid w:val="003E4316"/>
    <w:rsid w:val="00422D8A"/>
    <w:rsid w:val="004A6D0F"/>
    <w:rsid w:val="004F0D42"/>
    <w:rsid w:val="004F1F33"/>
    <w:rsid w:val="00524DCA"/>
    <w:rsid w:val="0053084B"/>
    <w:rsid w:val="005431EA"/>
    <w:rsid w:val="0056625A"/>
    <w:rsid w:val="00592512"/>
    <w:rsid w:val="005F34D8"/>
    <w:rsid w:val="005F4BE4"/>
    <w:rsid w:val="00604C0F"/>
    <w:rsid w:val="00616D84"/>
    <w:rsid w:val="006208FF"/>
    <w:rsid w:val="006658F9"/>
    <w:rsid w:val="00692CED"/>
    <w:rsid w:val="006C45BA"/>
    <w:rsid w:val="00736322"/>
    <w:rsid w:val="009513B2"/>
    <w:rsid w:val="00961323"/>
    <w:rsid w:val="009F7B3B"/>
    <w:rsid w:val="00A40266"/>
    <w:rsid w:val="00A52C84"/>
    <w:rsid w:val="00A54E08"/>
    <w:rsid w:val="00A7271F"/>
    <w:rsid w:val="00AA09AF"/>
    <w:rsid w:val="00AD4D78"/>
    <w:rsid w:val="00B8404C"/>
    <w:rsid w:val="00C061FC"/>
    <w:rsid w:val="00C7224A"/>
    <w:rsid w:val="00C871DF"/>
    <w:rsid w:val="00CB0D92"/>
    <w:rsid w:val="00CC1EEE"/>
    <w:rsid w:val="00CE251A"/>
    <w:rsid w:val="00CE2548"/>
    <w:rsid w:val="00D034BE"/>
    <w:rsid w:val="00D2112F"/>
    <w:rsid w:val="00D22C0F"/>
    <w:rsid w:val="00D706E3"/>
    <w:rsid w:val="00DA2F5F"/>
    <w:rsid w:val="00DB1763"/>
    <w:rsid w:val="00DB6512"/>
    <w:rsid w:val="00E04497"/>
    <w:rsid w:val="00E94C91"/>
    <w:rsid w:val="00EB17A7"/>
    <w:rsid w:val="00EC23BD"/>
    <w:rsid w:val="00EE0E16"/>
    <w:rsid w:val="00F551CE"/>
    <w:rsid w:val="00FB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030E1"/>
  <w15:chartTrackingRefBased/>
  <w15:docId w15:val="{D766451C-73E7-4CF8-919B-E9057FC5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D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D0F"/>
    <w:pPr>
      <w:ind w:left="720"/>
      <w:contextualSpacing/>
    </w:pPr>
  </w:style>
  <w:style w:type="paragraph" w:styleId="NoSpacing">
    <w:name w:val="No Spacing"/>
    <w:uiPriority w:val="1"/>
    <w:qFormat/>
    <w:rsid w:val="004A6D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6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25A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25A"/>
    <w:rPr>
      <w:rFonts w:ascii="Times New Roman" w:eastAsiaTheme="minorHAnsi" w:hAnsi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2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C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C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C84"/>
    <w:rPr>
      <w:sz w:val="18"/>
      <w:szCs w:val="18"/>
    </w:rPr>
  </w:style>
  <w:style w:type="paragraph" w:styleId="Revision">
    <w:name w:val="Revision"/>
    <w:hidden/>
    <w:uiPriority w:val="99"/>
    <w:semiHidden/>
    <w:rsid w:val="006C45B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EEE"/>
    <w:pPr>
      <w:spacing w:before="0" w:after="160" w:line="259" w:lineRule="auto"/>
    </w:pPr>
    <w:rPr>
      <w:rFonts w:asciiTheme="minorHAnsi" w:eastAsiaTheme="minorEastAsia" w:hAnsiTheme="minorHAnsi"/>
      <w:b/>
      <w:bCs/>
      <w:sz w:val="22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EEE"/>
    <w:rPr>
      <w:rFonts w:ascii="Times New Roman" w:eastAsiaTheme="minorHAnsi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14</Words>
  <Characters>806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e Muvunyi</dc:creator>
  <cp:keywords/>
  <dc:description/>
  <cp:lastModifiedBy>Blaise Muvunyi</cp:lastModifiedBy>
  <cp:revision>2</cp:revision>
  <dcterms:created xsi:type="dcterms:W3CDTF">2022-05-02T16:33:00Z</dcterms:created>
  <dcterms:modified xsi:type="dcterms:W3CDTF">2022-05-02T16:33:00Z</dcterms:modified>
</cp:coreProperties>
</file>